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92615" w14:textId="5D04BABA" w:rsidR="00150EA6" w:rsidRDefault="00CC0290" w:rsidP="00EB19FE">
      <w:pPr>
        <w:rPr>
          <w:rFonts w:asciiTheme="majorBidi" w:hAnsiTheme="majorBidi" w:cstheme="majorBidi"/>
          <w:b/>
          <w:bCs/>
        </w:rPr>
      </w:pPr>
      <w:r w:rsidRPr="00CC0290">
        <w:rPr>
          <w:rFonts w:asciiTheme="majorBidi" w:hAnsiTheme="majorBidi" w:cstheme="majorBidi"/>
          <w:b/>
          <w:bCs/>
        </w:rPr>
        <w:t>S4 Table</w:t>
      </w:r>
      <w:r w:rsidR="007F6C69" w:rsidRPr="00CC0290">
        <w:rPr>
          <w:rFonts w:asciiTheme="majorBidi" w:hAnsiTheme="majorBidi" w:cstheme="majorBidi"/>
          <w:b/>
          <w:bCs/>
        </w:rPr>
        <w:t>.</w:t>
      </w:r>
      <w:r w:rsidR="00F42520" w:rsidRPr="00CC0290">
        <w:rPr>
          <w:rFonts w:asciiTheme="majorBidi" w:hAnsiTheme="majorBidi" w:cstheme="majorBidi"/>
          <w:b/>
          <w:bCs/>
        </w:rPr>
        <w:t xml:space="preserve"> The main characteristics of included studies in the scoping review phase</w:t>
      </w:r>
    </w:p>
    <w:p w14:paraId="7606ED42" w14:textId="20CD59A8" w:rsidR="005B25DD" w:rsidRPr="005B25DD" w:rsidRDefault="005B25DD" w:rsidP="00EB19FE">
      <w:pPr>
        <w:rPr>
          <w:rFonts w:asciiTheme="majorBidi" w:hAnsiTheme="majorBidi" w:cstheme="majorBidi"/>
          <w:highlight w:val="yellow"/>
        </w:rPr>
      </w:pPr>
      <w:r w:rsidRPr="005B25DD">
        <w:rPr>
          <w:rFonts w:asciiTheme="majorBidi" w:hAnsiTheme="majorBidi" w:cstheme="majorBidi"/>
          <w:highlight w:val="yellow"/>
        </w:rPr>
        <w:t xml:space="preserve">Data extractor: </w:t>
      </w:r>
      <w:proofErr w:type="spellStart"/>
      <w:r w:rsidRPr="005B25DD">
        <w:rPr>
          <w:rFonts w:asciiTheme="majorBidi" w:hAnsiTheme="majorBidi" w:cstheme="majorBidi"/>
          <w:highlight w:val="yellow"/>
        </w:rPr>
        <w:t>Neda</w:t>
      </w:r>
      <w:proofErr w:type="spellEnd"/>
      <w:r w:rsidRPr="005B25DD">
        <w:rPr>
          <w:rFonts w:asciiTheme="majorBidi" w:hAnsiTheme="majorBidi" w:cstheme="majorBidi"/>
          <w:highlight w:val="yellow"/>
        </w:rPr>
        <w:t xml:space="preserve"> </w:t>
      </w:r>
      <w:proofErr w:type="spellStart"/>
      <w:r w:rsidRPr="005B25DD">
        <w:rPr>
          <w:rFonts w:asciiTheme="majorBidi" w:hAnsiTheme="majorBidi" w:cstheme="majorBidi"/>
          <w:highlight w:val="yellow"/>
        </w:rPr>
        <w:t>Kabiri</w:t>
      </w:r>
      <w:proofErr w:type="spellEnd"/>
    </w:p>
    <w:p w14:paraId="4560774B" w14:textId="471AB276" w:rsidR="005B25DD" w:rsidRPr="005B25DD" w:rsidRDefault="005B25DD" w:rsidP="0012499E">
      <w:pPr>
        <w:rPr>
          <w:rFonts w:asciiTheme="majorBidi" w:hAnsiTheme="majorBidi" w:cstheme="majorBidi"/>
        </w:rPr>
      </w:pPr>
      <w:r w:rsidRPr="005B25DD">
        <w:rPr>
          <w:rFonts w:asciiTheme="majorBidi" w:hAnsiTheme="majorBidi" w:cstheme="majorBidi"/>
          <w:highlight w:val="yellow"/>
        </w:rPr>
        <w:t xml:space="preserve">Date of data extraction: </w:t>
      </w:r>
      <w:r w:rsidRPr="0012499E">
        <w:rPr>
          <w:rFonts w:asciiTheme="majorBidi" w:hAnsiTheme="majorBidi" w:cstheme="majorBidi"/>
          <w:highlight w:val="yellow"/>
        </w:rPr>
        <w:t>November</w:t>
      </w:r>
      <w:r w:rsidR="0012499E" w:rsidRPr="0012499E">
        <w:rPr>
          <w:rFonts w:asciiTheme="majorBidi" w:hAnsiTheme="majorBidi" w:cstheme="majorBidi"/>
          <w:highlight w:val="yellow"/>
        </w:rPr>
        <w:t xml:space="preserve"> 12-20</w:t>
      </w:r>
      <w:proofErr w:type="gramStart"/>
      <w:r w:rsidR="0012499E">
        <w:rPr>
          <w:rFonts w:asciiTheme="majorBidi" w:hAnsiTheme="majorBidi" w:cstheme="majorBidi"/>
          <w:highlight w:val="yellow"/>
        </w:rPr>
        <w:t>,</w:t>
      </w:r>
      <w:r w:rsidR="0012499E" w:rsidRPr="0012499E">
        <w:rPr>
          <w:rFonts w:asciiTheme="majorBidi" w:hAnsiTheme="majorBidi" w:cstheme="majorBidi"/>
          <w:highlight w:val="yellow"/>
        </w:rPr>
        <w:t xml:space="preserve"> </w:t>
      </w:r>
      <w:r w:rsidRPr="0012499E">
        <w:rPr>
          <w:rFonts w:asciiTheme="majorBidi" w:hAnsiTheme="majorBidi" w:cstheme="majorBidi"/>
          <w:highlight w:val="yellow"/>
        </w:rPr>
        <w:t xml:space="preserve"> 2024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6"/>
        <w:gridCol w:w="1054"/>
        <w:gridCol w:w="1216"/>
        <w:gridCol w:w="1415"/>
        <w:gridCol w:w="1126"/>
        <w:gridCol w:w="1207"/>
        <w:gridCol w:w="1189"/>
        <w:gridCol w:w="2569"/>
      </w:tblGrid>
      <w:tr w:rsidR="007F6C69" w:rsidRPr="009F1262" w14:paraId="4B004DED" w14:textId="77777777" w:rsidTr="00F42520">
        <w:trPr>
          <w:trHeight w:val="135"/>
        </w:trPr>
        <w:tc>
          <w:tcPr>
            <w:tcW w:w="479" w:type="pct"/>
            <w:vMerge w:val="restart"/>
          </w:tcPr>
          <w:p w14:paraId="118E37F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uthor/date</w:t>
            </w:r>
          </w:p>
        </w:tc>
        <w:tc>
          <w:tcPr>
            <w:tcW w:w="487" w:type="pct"/>
            <w:vMerge w:val="restart"/>
          </w:tcPr>
          <w:p w14:paraId="1806165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ountry </w:t>
            </w:r>
          </w:p>
        </w:tc>
        <w:tc>
          <w:tcPr>
            <w:tcW w:w="562" w:type="pct"/>
            <w:vMerge w:val="restart"/>
          </w:tcPr>
          <w:p w14:paraId="3C92C02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im </w:t>
            </w:r>
          </w:p>
        </w:tc>
        <w:tc>
          <w:tcPr>
            <w:tcW w:w="654" w:type="pct"/>
            <w:vMerge w:val="restart"/>
          </w:tcPr>
          <w:p w14:paraId="64E2376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udy type/source- methodology</w:t>
            </w:r>
          </w:p>
        </w:tc>
        <w:tc>
          <w:tcPr>
            <w:tcW w:w="520" w:type="pct"/>
            <w:vMerge w:val="restart"/>
          </w:tcPr>
          <w:p w14:paraId="5574AD8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Setting/ University </w:t>
            </w:r>
          </w:p>
        </w:tc>
        <w:tc>
          <w:tcPr>
            <w:tcW w:w="558" w:type="pct"/>
            <w:vMerge w:val="restart"/>
          </w:tcPr>
          <w:p w14:paraId="783213F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articipants </w:t>
            </w:r>
          </w:p>
        </w:tc>
        <w:tc>
          <w:tcPr>
            <w:tcW w:w="1742" w:type="pct"/>
            <w:gridSpan w:val="2"/>
          </w:tcPr>
          <w:p w14:paraId="3434071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Main results </w:t>
            </w:r>
          </w:p>
        </w:tc>
      </w:tr>
      <w:tr w:rsidR="007F6C69" w:rsidRPr="009F1262" w14:paraId="7D9C718A" w14:textId="77777777" w:rsidTr="00F42520">
        <w:trPr>
          <w:trHeight w:val="135"/>
        </w:trPr>
        <w:tc>
          <w:tcPr>
            <w:tcW w:w="479" w:type="pct"/>
            <w:vMerge/>
          </w:tcPr>
          <w:p w14:paraId="65BA57C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7" w:type="pct"/>
            <w:vMerge/>
          </w:tcPr>
          <w:p w14:paraId="38C5A57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2" w:type="pct"/>
            <w:vMerge/>
          </w:tcPr>
          <w:p w14:paraId="11688C1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vMerge/>
          </w:tcPr>
          <w:p w14:paraId="72D3E08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vMerge/>
          </w:tcPr>
          <w:p w14:paraId="455919B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vMerge/>
          </w:tcPr>
          <w:p w14:paraId="063B915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9" w:type="pct"/>
          </w:tcPr>
          <w:p w14:paraId="3642872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lection process of university presidents</w:t>
            </w:r>
          </w:p>
        </w:tc>
        <w:tc>
          <w:tcPr>
            <w:tcW w:w="1192" w:type="pct"/>
          </w:tcPr>
          <w:p w14:paraId="3146A10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petencies of university presidents</w:t>
            </w:r>
          </w:p>
        </w:tc>
      </w:tr>
      <w:tr w:rsidR="007F6C69" w:rsidRPr="009F1262" w14:paraId="6634CB0A" w14:textId="77777777" w:rsidTr="00F42520">
        <w:trPr>
          <w:trHeight w:val="135"/>
        </w:trPr>
        <w:tc>
          <w:tcPr>
            <w:tcW w:w="479" w:type="pct"/>
          </w:tcPr>
          <w:p w14:paraId="75BCBFD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Gibney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07</w:t>
            </w:r>
          </w:p>
        </w:tc>
        <w:tc>
          <w:tcPr>
            <w:tcW w:w="487" w:type="pct"/>
          </w:tcPr>
          <w:p w14:paraId="65181C3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68FFD2C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describe the use of the analytical hierarchy process (AHP) in the dean selection process</w:t>
            </w:r>
          </w:p>
        </w:tc>
        <w:tc>
          <w:tcPr>
            <w:tcW w:w="654" w:type="pct"/>
          </w:tcPr>
          <w:p w14:paraId="39462A3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lit</w:t>
            </w:r>
            <w:bookmarkStart w:id="0" w:name="_GoBack"/>
            <w:bookmarkEnd w:id="0"/>
            <w:r w:rsidRPr="009F1262">
              <w:rPr>
                <w:rFonts w:asciiTheme="majorBidi" w:hAnsiTheme="majorBidi" w:cstheme="majorBidi"/>
                <w:sz w:val="20"/>
                <w:szCs w:val="20"/>
              </w:rPr>
              <w:t>ative study</w:t>
            </w:r>
          </w:p>
        </w:tc>
        <w:tc>
          <w:tcPr>
            <w:tcW w:w="520" w:type="pct"/>
          </w:tcPr>
          <w:p w14:paraId="53CE0E2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usiness school</w:t>
            </w:r>
          </w:p>
        </w:tc>
        <w:tc>
          <w:tcPr>
            <w:tcW w:w="558" w:type="pct"/>
          </w:tcPr>
          <w:p w14:paraId="2301619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9" w:type="pct"/>
          </w:tcPr>
          <w:p w14:paraId="07095731" w14:textId="5F91421C" w:rsidR="007F6C69" w:rsidRPr="009F1262" w:rsidRDefault="007F6C69" w:rsidP="007F6C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nalytical hierarchy process (AHP)</w:t>
            </w:r>
          </w:p>
          <w:p w14:paraId="0C629FE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9D6E7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38A35CE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. Leadership: </w:t>
            </w:r>
          </w:p>
          <w:p w14:paraId="6E3051C0" w14:textId="77777777" w:rsidR="007F6C69" w:rsidRPr="009F1262" w:rsidRDefault="007F6C69" w:rsidP="008A381E">
            <w:pPr>
              <w:pStyle w:val="ListParagraph"/>
              <w:numPr>
                <w:ilvl w:val="0"/>
                <w:numId w:val="1"/>
              </w:numPr>
              <w:ind w:left="64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nterpersonal/environmental skills: </w:t>
            </w:r>
          </w:p>
          <w:p w14:paraId="4EBD1D4C" w14:textId="77777777" w:rsidR="007F6C69" w:rsidRPr="009F1262" w:rsidRDefault="007F6C69" w:rsidP="008A381E">
            <w:pPr>
              <w:pStyle w:val="ListParagraph"/>
              <w:numPr>
                <w:ilvl w:val="0"/>
                <w:numId w:val="2"/>
              </w:numPr>
              <w:ind w:left="107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nvironmental analysis skills (SWOT analysis)</w:t>
            </w:r>
          </w:p>
          <w:p w14:paraId="4819D1D6" w14:textId="77777777" w:rsidR="007F6C69" w:rsidRPr="009F1262" w:rsidRDefault="007F6C69" w:rsidP="008A381E">
            <w:pPr>
              <w:pStyle w:val="ListParagraph"/>
              <w:numPr>
                <w:ilvl w:val="0"/>
                <w:numId w:val="2"/>
              </w:numPr>
              <w:ind w:left="107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andor and honesty</w:t>
            </w:r>
          </w:p>
          <w:p w14:paraId="2193E7CB" w14:textId="77777777" w:rsidR="007F6C69" w:rsidRPr="009F1262" w:rsidRDefault="007F6C69" w:rsidP="008A381E">
            <w:pPr>
              <w:pStyle w:val="ListParagraph"/>
              <w:numPr>
                <w:ilvl w:val="0"/>
                <w:numId w:val="2"/>
              </w:numPr>
              <w:ind w:left="107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rustworthiness</w:t>
            </w:r>
          </w:p>
          <w:p w14:paraId="4230238C" w14:textId="77777777" w:rsidR="007F6C69" w:rsidRPr="009F1262" w:rsidRDefault="007F6C69" w:rsidP="008A381E">
            <w:pPr>
              <w:pStyle w:val="ListParagraph"/>
              <w:numPr>
                <w:ilvl w:val="0"/>
                <w:numId w:val="1"/>
              </w:numPr>
              <w:ind w:left="64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vision </w:t>
            </w:r>
          </w:p>
          <w:p w14:paraId="4BD092AB" w14:textId="77777777" w:rsidR="007F6C69" w:rsidRPr="009F1262" w:rsidRDefault="007F6C69" w:rsidP="008A381E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develop a vision</w:t>
            </w:r>
          </w:p>
          <w:p w14:paraId="1B9777AD" w14:textId="77777777" w:rsidR="007F6C69" w:rsidRPr="009F1262" w:rsidRDefault="007F6C69" w:rsidP="008A381E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build consensus around the shared vision</w:t>
            </w:r>
          </w:p>
          <w:p w14:paraId="1CD6DB40" w14:textId="77777777" w:rsidR="007F6C69" w:rsidRPr="009F1262" w:rsidRDefault="007F6C69" w:rsidP="008A381E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n inclusive style of leadership</w:t>
            </w:r>
          </w:p>
          <w:p w14:paraId="79A5F0F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2. Access to outside resources and an ability to use them</w:t>
            </w:r>
          </w:p>
          <w:p w14:paraId="6E199E26" w14:textId="77777777" w:rsidR="007F6C69" w:rsidRPr="009F1262" w:rsidRDefault="007F6C69" w:rsidP="008A381E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rnal focus</w:t>
            </w:r>
          </w:p>
          <w:p w14:paraId="67D50C04" w14:textId="77777777" w:rsidR="007F6C69" w:rsidRPr="009F1262" w:rsidRDefault="007F6C69" w:rsidP="008A381E">
            <w:pPr>
              <w:pStyle w:val="ListParagraph"/>
              <w:numPr>
                <w:ilvl w:val="0"/>
                <w:numId w:val="6"/>
              </w:numPr>
              <w:ind w:left="101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graduate students’ access to research databases, funding, employment opportunities, and facilities (e.g. computer hardware and software, and state-of-art classrooms)</w:t>
            </w:r>
          </w:p>
          <w:p w14:paraId="733AEB2A" w14:textId="77777777" w:rsidR="007F6C69" w:rsidRPr="009F1262" w:rsidRDefault="007F6C69" w:rsidP="008A381E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xternal focus</w:t>
            </w:r>
          </w:p>
          <w:p w14:paraId="365C91CF" w14:textId="77777777" w:rsidR="007F6C69" w:rsidRPr="009F1262" w:rsidRDefault="007F6C69" w:rsidP="008A381E">
            <w:pPr>
              <w:pStyle w:val="ListParagraph"/>
              <w:numPr>
                <w:ilvl w:val="0"/>
                <w:numId w:val="5"/>
              </w:numPr>
              <w:ind w:left="98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raise funds from local businesses</w:t>
            </w:r>
          </w:p>
          <w:p w14:paraId="18528D3D" w14:textId="77777777" w:rsidR="007F6C69" w:rsidRPr="009F1262" w:rsidRDefault="007F6C69" w:rsidP="008A381E">
            <w:pPr>
              <w:pStyle w:val="ListParagraph"/>
              <w:numPr>
                <w:ilvl w:val="0"/>
                <w:numId w:val="5"/>
              </w:numPr>
              <w:ind w:left="98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he ability to increase alumni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ntributions to the university</w:t>
            </w:r>
          </w:p>
          <w:p w14:paraId="32012B3D" w14:textId="77777777" w:rsidR="007F6C69" w:rsidRPr="009F1262" w:rsidRDefault="007F6C69" w:rsidP="008A381E">
            <w:pPr>
              <w:pStyle w:val="ListParagraph"/>
              <w:numPr>
                <w:ilvl w:val="0"/>
                <w:numId w:val="5"/>
              </w:numPr>
              <w:ind w:left="98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obtain named endowments</w:t>
            </w:r>
          </w:p>
          <w:p w14:paraId="71E480F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3. Be appointed as a tenured full professor at the university</w:t>
            </w:r>
          </w:p>
        </w:tc>
      </w:tr>
      <w:tr w:rsidR="007F6C69" w:rsidRPr="009F1262" w14:paraId="75557F3C" w14:textId="77777777" w:rsidTr="00F42520">
        <w:trPr>
          <w:trHeight w:val="135"/>
        </w:trPr>
        <w:tc>
          <w:tcPr>
            <w:tcW w:w="479" w:type="pct"/>
          </w:tcPr>
          <w:p w14:paraId="125E1EC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halili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487" w:type="pct"/>
          </w:tcPr>
          <w:p w14:paraId="3FCF20C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ran </w:t>
            </w:r>
          </w:p>
        </w:tc>
        <w:tc>
          <w:tcPr>
            <w:tcW w:w="562" w:type="pct"/>
          </w:tcPr>
          <w:p w14:paraId="0828D7B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identify and validate the</w:t>
            </w:r>
          </w:p>
          <w:p w14:paraId="21E78EF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adership competencies required by university presidents in Iran</w:t>
            </w:r>
          </w:p>
        </w:tc>
        <w:tc>
          <w:tcPr>
            <w:tcW w:w="654" w:type="pct"/>
          </w:tcPr>
          <w:p w14:paraId="4B65A37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scriptive survey (review: identify and survey: validate)</w:t>
            </w:r>
          </w:p>
        </w:tc>
        <w:tc>
          <w:tcPr>
            <w:tcW w:w="520" w:type="pct"/>
          </w:tcPr>
          <w:p w14:paraId="153D6D2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ran, Tehran University, </w:t>
            </w: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Allameh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Tabatabai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University and </w:t>
            </w: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Kharazmi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University</w:t>
            </w:r>
          </w:p>
        </w:tc>
        <w:tc>
          <w:tcPr>
            <w:tcW w:w="558" w:type="pct"/>
          </w:tcPr>
          <w:p w14:paraId="7091C90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aculty members of the 3 Universities </w:t>
            </w:r>
          </w:p>
        </w:tc>
        <w:tc>
          <w:tcPr>
            <w:tcW w:w="549" w:type="pct"/>
          </w:tcPr>
          <w:p w14:paraId="23DA43E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076AA78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Leadership competencies: </w:t>
            </w:r>
          </w:p>
          <w:p w14:paraId="21AA37B2" w14:textId="77777777" w:rsidR="007F6C69" w:rsidRPr="009F1262" w:rsidRDefault="007F6C69" w:rsidP="008A381E">
            <w:pPr>
              <w:pStyle w:val="ListParagraph"/>
              <w:numPr>
                <w:ilvl w:val="0"/>
                <w:numId w:val="7"/>
              </w:numPr>
              <w:ind w:left="40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cademic competence and academic credibility</w:t>
            </w:r>
          </w:p>
          <w:p w14:paraId="1A2763FC" w14:textId="77777777" w:rsidR="007F6C69" w:rsidRPr="009F1262" w:rsidRDefault="007F6C69" w:rsidP="008A381E">
            <w:pPr>
              <w:pStyle w:val="ListParagraph"/>
              <w:numPr>
                <w:ilvl w:val="0"/>
                <w:numId w:val="7"/>
              </w:numPr>
              <w:ind w:left="40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ppointments away from political factions</w:t>
            </w:r>
          </w:p>
          <w:p w14:paraId="7433767D" w14:textId="77777777" w:rsidR="007F6C69" w:rsidRPr="009F1262" w:rsidRDefault="007F6C69" w:rsidP="008A381E">
            <w:pPr>
              <w:pStyle w:val="ListParagraph"/>
              <w:numPr>
                <w:ilvl w:val="0"/>
                <w:numId w:val="7"/>
              </w:numPr>
              <w:ind w:left="409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iversification of financial resources</w:t>
            </w:r>
          </w:p>
        </w:tc>
      </w:tr>
      <w:tr w:rsidR="007F6C69" w:rsidRPr="009F1262" w14:paraId="38E4A404" w14:textId="77777777" w:rsidTr="00F42520">
        <w:trPr>
          <w:trHeight w:val="135"/>
        </w:trPr>
        <w:tc>
          <w:tcPr>
            <w:tcW w:w="479" w:type="pct"/>
          </w:tcPr>
          <w:p w14:paraId="6BFF1B4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Lavigne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487" w:type="pct"/>
          </w:tcPr>
          <w:p w14:paraId="34C7589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anada </w:t>
            </w:r>
          </w:p>
        </w:tc>
        <w:tc>
          <w:tcPr>
            <w:tcW w:w="562" w:type="pct"/>
          </w:tcPr>
          <w:p w14:paraId="5E9DE62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xamine how the stated roles and qualifications of Canadian university presidents and provosts have evolved over the past thirty years</w:t>
            </w:r>
          </w:p>
        </w:tc>
        <w:tc>
          <w:tcPr>
            <w:tcW w:w="654" w:type="pct"/>
          </w:tcPr>
          <w:p w14:paraId="6A925AF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cument review</w:t>
            </w:r>
          </w:p>
        </w:tc>
        <w:tc>
          <w:tcPr>
            <w:tcW w:w="520" w:type="pct"/>
          </w:tcPr>
          <w:p w14:paraId="0BB809C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22 Canadian universities</w:t>
            </w:r>
          </w:p>
        </w:tc>
        <w:tc>
          <w:tcPr>
            <w:tcW w:w="558" w:type="pct"/>
          </w:tcPr>
          <w:p w14:paraId="2E5ACCB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53 job advertisements published by 22 universities</w:t>
            </w:r>
          </w:p>
          <w:p w14:paraId="6C6B4FC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tween 1987 and 2017</w:t>
            </w:r>
          </w:p>
        </w:tc>
        <w:tc>
          <w:tcPr>
            <w:tcW w:w="549" w:type="pct"/>
          </w:tcPr>
          <w:p w14:paraId="6BE08F4F" w14:textId="766D286B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t>ob advertisements</w:t>
            </w:r>
          </w:p>
        </w:tc>
        <w:tc>
          <w:tcPr>
            <w:tcW w:w="1192" w:type="pct"/>
          </w:tcPr>
          <w:p w14:paraId="20E6BA05" w14:textId="77777777" w:rsidR="007F6C69" w:rsidRPr="009F1262" w:rsidRDefault="007F6C69" w:rsidP="008A381E">
            <w:pPr>
              <w:pStyle w:val="ListParagraph"/>
              <w:numPr>
                <w:ilvl w:val="0"/>
                <w:numId w:val="8"/>
              </w:numPr>
              <w:ind w:left="46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n understanding of universities</w:t>
            </w:r>
          </w:p>
          <w:p w14:paraId="4E7B1015" w14:textId="77777777" w:rsidR="007F6C69" w:rsidRPr="009F1262" w:rsidRDefault="007F6C69" w:rsidP="008A381E">
            <w:pPr>
              <w:pStyle w:val="ListParagraph"/>
              <w:numPr>
                <w:ilvl w:val="0"/>
                <w:numId w:val="8"/>
              </w:numPr>
              <w:ind w:left="46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rong administrative skills</w:t>
            </w:r>
          </w:p>
          <w:p w14:paraId="6224CD4B" w14:textId="77777777" w:rsidR="007F6C69" w:rsidRPr="009F1262" w:rsidRDefault="007F6C69" w:rsidP="008A381E">
            <w:pPr>
              <w:pStyle w:val="ListParagraph"/>
              <w:numPr>
                <w:ilvl w:val="0"/>
                <w:numId w:val="8"/>
              </w:numPr>
              <w:ind w:left="46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a lesser extent, connection with either government or industry</w:t>
            </w:r>
          </w:p>
        </w:tc>
      </w:tr>
      <w:tr w:rsidR="007F6C69" w:rsidRPr="009F1262" w14:paraId="19051459" w14:textId="77777777" w:rsidTr="00F42520">
        <w:trPr>
          <w:trHeight w:val="135"/>
        </w:trPr>
        <w:tc>
          <w:tcPr>
            <w:tcW w:w="479" w:type="pct"/>
          </w:tcPr>
          <w:p w14:paraId="36750B4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ssan 2008</w:t>
            </w:r>
          </w:p>
        </w:tc>
        <w:tc>
          <w:tcPr>
            <w:tcW w:w="487" w:type="pct"/>
          </w:tcPr>
          <w:p w14:paraId="433DF31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/ New York and Florida</w:t>
            </w:r>
          </w:p>
        </w:tc>
        <w:tc>
          <w:tcPr>
            <w:tcW w:w="562" w:type="pct"/>
          </w:tcPr>
          <w:p w14:paraId="3AA291F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validate the competencies of presidents and trustee board chairpersons</w:t>
            </w:r>
          </w:p>
        </w:tc>
        <w:tc>
          <w:tcPr>
            <w:tcW w:w="654" w:type="pct"/>
          </w:tcPr>
          <w:p w14:paraId="09C692D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hD Thesis/ descriptive non-experimental</w:t>
            </w:r>
          </w:p>
        </w:tc>
        <w:tc>
          <w:tcPr>
            <w:tcW w:w="520" w:type="pct"/>
          </w:tcPr>
          <w:p w14:paraId="21FB067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ew York and Florida community</w:t>
            </w:r>
          </w:p>
          <w:p w14:paraId="3634A37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lleges</w:t>
            </w:r>
          </w:p>
        </w:tc>
        <w:tc>
          <w:tcPr>
            <w:tcW w:w="558" w:type="pct"/>
          </w:tcPr>
          <w:p w14:paraId="1C7076C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esidents and trustee board chairperson of community</w:t>
            </w:r>
          </w:p>
          <w:p w14:paraId="2188B87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lleges (n= 59)</w:t>
            </w:r>
          </w:p>
        </w:tc>
        <w:tc>
          <w:tcPr>
            <w:tcW w:w="549" w:type="pct"/>
          </w:tcPr>
          <w:p w14:paraId="151A35E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2991C17F" w14:textId="77777777" w:rsidR="007F6C69" w:rsidRPr="009F1262" w:rsidRDefault="007F6C69" w:rsidP="008A381E">
            <w:pPr>
              <w:pStyle w:val="ListParagraph"/>
              <w:numPr>
                <w:ilvl w:val="0"/>
                <w:numId w:val="10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rganizational Strategy</w:t>
            </w:r>
          </w:p>
          <w:p w14:paraId="57B8E6EC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ty College Advocacy Communication</w:t>
            </w:r>
          </w:p>
          <w:p w14:paraId="6B7FD801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fessionalism</w:t>
            </w:r>
          </w:p>
          <w:p w14:paraId="228E8A43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llaboration</w:t>
            </w:r>
          </w:p>
          <w:p w14:paraId="515AF565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ource Management</w:t>
            </w:r>
          </w:p>
          <w:p w14:paraId="2985015A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clusivity</w:t>
            </w:r>
          </w:p>
          <w:p w14:paraId="6E91B57B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undraising</w:t>
            </w:r>
          </w:p>
          <w:p w14:paraId="66EC1D14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chnology</w:t>
            </w:r>
          </w:p>
          <w:p w14:paraId="0B24699A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olitical sensitivity</w:t>
            </w:r>
          </w:p>
          <w:p w14:paraId="0EF3EA8D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egotiation skills</w:t>
            </w:r>
          </w:p>
          <w:p w14:paraId="3E79E024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thics</w:t>
            </w:r>
          </w:p>
          <w:p w14:paraId="64989267" w14:textId="77777777" w:rsidR="007F6C69" w:rsidRPr="009F1262" w:rsidRDefault="007F6C69" w:rsidP="008A381E">
            <w:pPr>
              <w:ind w:left="9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racter based competencies such as:</w:t>
            </w:r>
          </w:p>
          <w:p w14:paraId="4C3564A4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urage</w:t>
            </w:r>
          </w:p>
          <w:p w14:paraId="3762BEA5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rength and wisdom</w:t>
            </w:r>
          </w:p>
          <w:p w14:paraId="62389C54" w14:textId="77777777" w:rsidR="007F6C69" w:rsidRPr="009F1262" w:rsidRDefault="007F6C69" w:rsidP="008A381E">
            <w:pPr>
              <w:pStyle w:val="ListParagraph"/>
              <w:numPr>
                <w:ilvl w:val="0"/>
                <w:numId w:val="9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gal skills</w:t>
            </w:r>
          </w:p>
          <w:p w14:paraId="30D21AEF" w14:textId="77777777" w:rsidR="007F6C69" w:rsidRPr="009F1262" w:rsidRDefault="007F6C69" w:rsidP="008A381E">
            <w:pPr>
              <w:ind w:left="9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nterpersonal skills such as: </w:t>
            </w:r>
          </w:p>
          <w:p w14:paraId="07600331" w14:textId="77777777" w:rsidR="007F6C69" w:rsidRPr="009F1262" w:rsidRDefault="007F6C69" w:rsidP="008A381E">
            <w:pPr>
              <w:pStyle w:val="ListParagraph"/>
              <w:numPr>
                <w:ilvl w:val="0"/>
                <w:numId w:val="11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veloping teams</w:t>
            </w:r>
          </w:p>
          <w:p w14:paraId="09672367" w14:textId="77777777" w:rsidR="007F6C69" w:rsidRPr="009F1262" w:rsidRDefault="007F6C69" w:rsidP="008A381E">
            <w:pPr>
              <w:pStyle w:val="ListParagraph"/>
              <w:numPr>
                <w:ilvl w:val="0"/>
                <w:numId w:val="11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ultural competence</w:t>
            </w:r>
          </w:p>
          <w:p w14:paraId="54C5ED86" w14:textId="77777777" w:rsidR="007F6C69" w:rsidRPr="009F1262" w:rsidRDefault="007F6C69" w:rsidP="008A381E">
            <w:pPr>
              <w:pStyle w:val="ListParagraph"/>
              <w:numPr>
                <w:ilvl w:val="0"/>
                <w:numId w:val="11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uthenticity</w:t>
            </w:r>
          </w:p>
          <w:p w14:paraId="483615FB" w14:textId="77777777" w:rsidR="007F6C69" w:rsidRPr="009F1262" w:rsidRDefault="007F6C69" w:rsidP="008A381E">
            <w:pPr>
              <w:pStyle w:val="ListParagraph"/>
              <w:numPr>
                <w:ilvl w:val="0"/>
                <w:numId w:val="11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naging stress</w:t>
            </w:r>
          </w:p>
          <w:p w14:paraId="5DF61207" w14:textId="77777777" w:rsidR="007F6C69" w:rsidRPr="009F1262" w:rsidRDefault="007F6C69" w:rsidP="008A381E">
            <w:pPr>
              <w:pStyle w:val="ListParagraph"/>
              <w:numPr>
                <w:ilvl w:val="0"/>
                <w:numId w:val="11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ing power wisely</w:t>
            </w:r>
          </w:p>
          <w:p w14:paraId="441E7A3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ther skills:</w:t>
            </w:r>
          </w:p>
          <w:p w14:paraId="6042C054" w14:textId="77777777" w:rsidR="007F6C69" w:rsidRPr="009F1262" w:rsidRDefault="007F6C69" w:rsidP="008A381E">
            <w:pPr>
              <w:pStyle w:val="ListParagraph"/>
              <w:numPr>
                <w:ilvl w:val="0"/>
                <w:numId w:val="12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stitutional acumen</w:t>
            </w:r>
          </w:p>
          <w:p w14:paraId="7BD9537E" w14:textId="77777777" w:rsidR="007F6C69" w:rsidRPr="009F1262" w:rsidRDefault="007F6C69" w:rsidP="008A381E">
            <w:pPr>
              <w:pStyle w:val="ListParagraph"/>
              <w:numPr>
                <w:ilvl w:val="0"/>
                <w:numId w:val="12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rength to stand up to  political pressure</w:t>
            </w:r>
          </w:p>
          <w:p w14:paraId="5B650813" w14:textId="77777777" w:rsidR="007F6C69" w:rsidRPr="009F1262" w:rsidRDefault="007F6C69" w:rsidP="008A381E">
            <w:pPr>
              <w:pStyle w:val="ListParagraph"/>
              <w:numPr>
                <w:ilvl w:val="0"/>
                <w:numId w:val="12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cation with sponsors</w:t>
            </w:r>
          </w:p>
          <w:p w14:paraId="4DF3B21E" w14:textId="77777777" w:rsidR="007F6C69" w:rsidRPr="009F1262" w:rsidRDefault="007F6C69" w:rsidP="008A381E">
            <w:pPr>
              <w:pStyle w:val="ListParagraph"/>
              <w:numPr>
                <w:ilvl w:val="0"/>
                <w:numId w:val="12"/>
              </w:numPr>
              <w:ind w:left="4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Respect employees </w:t>
            </w:r>
          </w:p>
        </w:tc>
      </w:tr>
      <w:tr w:rsidR="007F6C69" w:rsidRPr="009F1262" w14:paraId="18AB458B" w14:textId="77777777" w:rsidTr="00F42520">
        <w:trPr>
          <w:trHeight w:val="135"/>
        </w:trPr>
        <w:tc>
          <w:tcPr>
            <w:tcW w:w="479" w:type="pct"/>
          </w:tcPr>
          <w:p w14:paraId="72EA5FF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dida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09</w:t>
            </w:r>
          </w:p>
        </w:tc>
        <w:tc>
          <w:tcPr>
            <w:tcW w:w="487" w:type="pct"/>
          </w:tcPr>
          <w:p w14:paraId="246F709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562" w:type="pct"/>
          </w:tcPr>
          <w:p w14:paraId="623E90F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document the new version of Helios used in this election, the specifics of the UCL deployment, and the lessons learned in this deployment.</w:t>
            </w:r>
          </w:p>
        </w:tc>
        <w:tc>
          <w:tcPr>
            <w:tcW w:w="654" w:type="pct"/>
          </w:tcPr>
          <w:p w14:paraId="154B49B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Descriptive </w:t>
            </w:r>
          </w:p>
        </w:tc>
        <w:tc>
          <w:tcPr>
            <w:tcW w:w="520" w:type="pct"/>
          </w:tcPr>
          <w:p w14:paraId="0457B4F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Universite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catholique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de Louvain (UCL)</w:t>
            </w:r>
          </w:p>
        </w:tc>
        <w:tc>
          <w:tcPr>
            <w:tcW w:w="558" w:type="pct"/>
          </w:tcPr>
          <w:p w14:paraId="33C7410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25,000 eligible voters</w:t>
            </w:r>
          </w:p>
        </w:tc>
        <w:tc>
          <w:tcPr>
            <w:tcW w:w="549" w:type="pct"/>
          </w:tcPr>
          <w:p w14:paraId="7E1576D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elios Web-based open-audit voting system</w:t>
            </w:r>
          </w:p>
          <w:p w14:paraId="187CE7C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0AD496D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F6C69" w:rsidRPr="009F1262" w14:paraId="79707437" w14:textId="77777777" w:rsidTr="00F42520">
        <w:trPr>
          <w:trHeight w:val="135"/>
        </w:trPr>
        <w:tc>
          <w:tcPr>
            <w:tcW w:w="479" w:type="pct"/>
          </w:tcPr>
          <w:p w14:paraId="7D97A90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Kyamanywa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</w:tc>
        <w:tc>
          <w:tcPr>
            <w:tcW w:w="487" w:type="pct"/>
          </w:tcPr>
          <w:p w14:paraId="3E3B7E7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Uganda </w:t>
            </w:r>
          </w:p>
        </w:tc>
        <w:tc>
          <w:tcPr>
            <w:tcW w:w="562" w:type="pct"/>
          </w:tcPr>
          <w:p w14:paraId="0B6F01F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investigate the key leadership competencies required by deans of medical schools in Uganda </w:t>
            </w:r>
          </w:p>
        </w:tc>
        <w:tc>
          <w:tcPr>
            <w:tcW w:w="654" w:type="pct"/>
          </w:tcPr>
          <w:p w14:paraId="3CABCBD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litative cross-sectional study drawing on Grounded theory</w:t>
            </w:r>
          </w:p>
        </w:tc>
        <w:tc>
          <w:tcPr>
            <w:tcW w:w="520" w:type="pct"/>
          </w:tcPr>
          <w:p w14:paraId="25B869F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edical schools</w:t>
            </w:r>
          </w:p>
        </w:tc>
        <w:tc>
          <w:tcPr>
            <w:tcW w:w="558" w:type="pct"/>
          </w:tcPr>
          <w:p w14:paraId="2EC55D8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3 deans (9 of the 12 current deans and 4 former deans)</w:t>
            </w:r>
          </w:p>
        </w:tc>
        <w:tc>
          <w:tcPr>
            <w:tcW w:w="549" w:type="pct"/>
          </w:tcPr>
          <w:p w14:paraId="64A0E99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36FF">
              <w:rPr>
                <w:rFonts w:asciiTheme="majorBidi" w:hAnsiTheme="majorBidi" w:cstheme="majorBidi"/>
                <w:sz w:val="20"/>
                <w:szCs w:val="20"/>
              </w:rPr>
              <w:t>Election by the faculty members</w:t>
            </w:r>
          </w:p>
        </w:tc>
        <w:tc>
          <w:tcPr>
            <w:tcW w:w="1192" w:type="pct"/>
          </w:tcPr>
          <w:p w14:paraId="0C2F1E6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1 Leadership Competencies for Effective Deanship in 3 categories:</w:t>
            </w:r>
          </w:p>
          <w:p w14:paraId="06AD29C3" w14:textId="77777777" w:rsidR="007F6C69" w:rsidRPr="009F1262" w:rsidRDefault="007F6C69" w:rsidP="008A381E">
            <w:pPr>
              <w:pStyle w:val="ListParagraph"/>
              <w:numPr>
                <w:ilvl w:val="0"/>
                <w:numId w:val="13"/>
              </w:numPr>
              <w:ind w:left="31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ersonality </w:t>
            </w:r>
          </w:p>
          <w:p w14:paraId="3C27CBFF" w14:textId="77777777" w:rsidR="007F6C69" w:rsidRPr="009F1262" w:rsidRDefault="007F6C69" w:rsidP="008A381E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pen to Learning and self- improvement</w:t>
            </w:r>
          </w:p>
          <w:p w14:paraId="5DC9CB47" w14:textId="77777777" w:rsidR="007F6C69" w:rsidRPr="009F1262" w:rsidRDefault="007F6C69" w:rsidP="008A381E">
            <w:pPr>
              <w:pStyle w:val="ListParagraph"/>
              <w:numPr>
                <w:ilvl w:val="0"/>
                <w:numId w:val="13"/>
              </w:numPr>
              <w:ind w:left="31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Education/training </w:t>
            </w:r>
          </w:p>
          <w:p w14:paraId="2188543D" w14:textId="77777777" w:rsidR="007F6C69" w:rsidRPr="009F1262" w:rsidRDefault="007F6C69" w:rsidP="008A381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edical expert</w:t>
            </w:r>
          </w:p>
          <w:p w14:paraId="06145BCA" w14:textId="77777777" w:rsidR="007F6C69" w:rsidRPr="009F1262" w:rsidRDefault="007F6C69" w:rsidP="008A381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edical educator</w:t>
            </w:r>
          </w:p>
          <w:p w14:paraId="56120DA1" w14:textId="77777777" w:rsidR="007F6C69" w:rsidRPr="009F1262" w:rsidRDefault="007F6C69" w:rsidP="008A381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earch skills</w:t>
            </w:r>
          </w:p>
          <w:p w14:paraId="0DA1AAA4" w14:textId="77777777" w:rsidR="007F6C69" w:rsidRPr="009F1262" w:rsidRDefault="007F6C69" w:rsidP="008A381E">
            <w:pPr>
              <w:pStyle w:val="ListParagraph"/>
              <w:numPr>
                <w:ilvl w:val="0"/>
                <w:numId w:val="13"/>
              </w:numPr>
              <w:ind w:left="312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Organizational skills </w:t>
            </w:r>
          </w:p>
          <w:p w14:paraId="0E1BFE31" w14:textId="77777777" w:rsidR="007F6C69" w:rsidRPr="009F1262" w:rsidRDefault="007F6C69" w:rsidP="008A381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eople management</w:t>
            </w:r>
          </w:p>
          <w:p w14:paraId="62F36282" w14:textId="77777777" w:rsidR="007F6C69" w:rsidRPr="009F1262" w:rsidRDefault="007F6C69" w:rsidP="008A381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Work ethics</w:t>
            </w:r>
          </w:p>
          <w:p w14:paraId="2E1704B9" w14:textId="77777777" w:rsidR="007F6C69" w:rsidRPr="009F1262" w:rsidRDefault="007F6C69" w:rsidP="008A381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inancial and resources management</w:t>
            </w:r>
          </w:p>
          <w:p w14:paraId="441CEB79" w14:textId="77777777" w:rsidR="007F6C69" w:rsidRPr="009F1262" w:rsidRDefault="007F6C69" w:rsidP="008A381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cation and collaboration</w:t>
            </w:r>
          </w:p>
          <w:p w14:paraId="248258A0" w14:textId="77777777" w:rsidR="007F6C69" w:rsidRPr="009F1262" w:rsidRDefault="007F6C69" w:rsidP="008A381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nge management</w:t>
            </w:r>
          </w:p>
          <w:p w14:paraId="378EB98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6C69" w:rsidRPr="009F1262" w14:paraId="1EFA9126" w14:textId="77777777" w:rsidTr="00F42520">
        <w:trPr>
          <w:trHeight w:val="135"/>
        </w:trPr>
        <w:tc>
          <w:tcPr>
            <w:tcW w:w="479" w:type="pct"/>
          </w:tcPr>
          <w:p w14:paraId="6A274BB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Banaszak-Holl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1994</w:t>
            </w:r>
          </w:p>
        </w:tc>
        <w:tc>
          <w:tcPr>
            <w:tcW w:w="487" w:type="pct"/>
          </w:tcPr>
          <w:p w14:paraId="00901D9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33CD1F7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assess turnover rate of medical school deans in the past five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cades (1940-1990)</w:t>
            </w:r>
          </w:p>
        </w:tc>
        <w:tc>
          <w:tcPr>
            <w:tcW w:w="654" w:type="pct"/>
          </w:tcPr>
          <w:p w14:paraId="5F3C4B9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eview of published information from listings of American Medical Association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nd the Association of American Medical Colleges  </w:t>
            </w:r>
          </w:p>
        </w:tc>
        <w:tc>
          <w:tcPr>
            <w:tcW w:w="520" w:type="pct"/>
          </w:tcPr>
          <w:p w14:paraId="272C591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dical schools</w:t>
            </w:r>
          </w:p>
        </w:tc>
        <w:tc>
          <w:tcPr>
            <w:tcW w:w="558" w:type="pct"/>
          </w:tcPr>
          <w:p w14:paraId="6B620A1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862 USA medical school deans</w:t>
            </w:r>
          </w:p>
        </w:tc>
        <w:tc>
          <w:tcPr>
            <w:tcW w:w="549" w:type="pct"/>
          </w:tcPr>
          <w:p w14:paraId="2B28F1B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verage tenure for all deans equaled to 5.3 years with 55% of the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ndividuals in office for four years or less. </w:t>
            </w:r>
          </w:p>
          <w:p w14:paraId="5CCCB9BD" w14:textId="0B29AF02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verage tenure has d</w:t>
            </w:r>
            <w:r w:rsidR="00110C5A">
              <w:rPr>
                <w:rFonts w:asciiTheme="majorBidi" w:hAnsiTheme="majorBidi" w:cstheme="majorBidi"/>
                <w:sz w:val="20"/>
                <w:szCs w:val="20"/>
              </w:rPr>
              <w:t xml:space="preserve">ecreased historically, from an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verage of 6.7 years in 1940s to an average of only 3.5 years in 1980s. </w:t>
            </w:r>
          </w:p>
        </w:tc>
        <w:tc>
          <w:tcPr>
            <w:tcW w:w="1192" w:type="pct"/>
          </w:tcPr>
          <w:p w14:paraId="34FE687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6C69" w:rsidRPr="009F1262" w14:paraId="1CCE891B" w14:textId="77777777" w:rsidTr="00F42520">
        <w:trPr>
          <w:trHeight w:val="135"/>
        </w:trPr>
        <w:tc>
          <w:tcPr>
            <w:tcW w:w="479" w:type="pct"/>
          </w:tcPr>
          <w:p w14:paraId="0D9F123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heat 2016</w:t>
            </w:r>
          </w:p>
        </w:tc>
        <w:tc>
          <w:tcPr>
            <w:tcW w:w="487" w:type="pct"/>
          </w:tcPr>
          <w:p w14:paraId="2A8A45F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USA </w:t>
            </w:r>
          </w:p>
        </w:tc>
        <w:tc>
          <w:tcPr>
            <w:tcW w:w="562" w:type="pct"/>
          </w:tcPr>
          <w:p w14:paraId="15AAA58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understand the complex factors that influence women’s experiences in senior administrative roles</w:t>
            </w:r>
          </w:p>
        </w:tc>
        <w:tc>
          <w:tcPr>
            <w:tcW w:w="654" w:type="pct"/>
          </w:tcPr>
          <w:p w14:paraId="4E9C86C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520" w:type="pct"/>
          </w:tcPr>
          <w:p w14:paraId="65EC5C1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octorate-granting universities</w:t>
            </w:r>
          </w:p>
        </w:tc>
        <w:tc>
          <w:tcPr>
            <w:tcW w:w="558" w:type="pct"/>
          </w:tcPr>
          <w:p w14:paraId="37967EC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4 women senior administrators (i.e., dean, vice president, provost, and presidents)</w:t>
            </w:r>
          </w:p>
        </w:tc>
        <w:tc>
          <w:tcPr>
            <w:tcW w:w="549" w:type="pct"/>
          </w:tcPr>
          <w:p w14:paraId="2389912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6F913863" w14:textId="77777777" w:rsidR="007F6C69" w:rsidRPr="009F1262" w:rsidRDefault="007F6C69" w:rsidP="008A381E">
            <w:pPr>
              <w:pStyle w:val="ListParagraph"/>
              <w:numPr>
                <w:ilvl w:val="0"/>
                <w:numId w:val="17"/>
              </w:numPr>
              <w:ind w:left="374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articipants’ pluralistic leadership styles and practices</w:t>
            </w:r>
          </w:p>
          <w:p w14:paraId="312D1DE9" w14:textId="77777777" w:rsidR="007F6C69" w:rsidRPr="009F1262" w:rsidRDefault="007F6C69" w:rsidP="008A381E">
            <w:pPr>
              <w:pStyle w:val="ListParagraph"/>
              <w:numPr>
                <w:ilvl w:val="0"/>
                <w:numId w:val="17"/>
              </w:numPr>
              <w:ind w:left="374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salience of gender in influencing women leaders’ perceptions and experiences</w:t>
            </w:r>
          </w:p>
          <w:p w14:paraId="2AE13582" w14:textId="77777777" w:rsidR="007F6C69" w:rsidRPr="009F1262" w:rsidRDefault="007F6C69" w:rsidP="008A381E">
            <w:pPr>
              <w:pStyle w:val="ListParagraph"/>
              <w:numPr>
                <w:ilvl w:val="0"/>
                <w:numId w:val="17"/>
              </w:numPr>
              <w:ind w:left="374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role of women’s intersecting identities in shaping their leadership</w:t>
            </w:r>
          </w:p>
        </w:tc>
      </w:tr>
      <w:tr w:rsidR="007F6C69" w:rsidRPr="009F1262" w14:paraId="7D1BDAF9" w14:textId="77777777" w:rsidTr="00F42520">
        <w:trPr>
          <w:trHeight w:val="135"/>
        </w:trPr>
        <w:tc>
          <w:tcPr>
            <w:tcW w:w="479" w:type="pct"/>
          </w:tcPr>
          <w:p w14:paraId="3A6E923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inton 2018</w:t>
            </w:r>
          </w:p>
        </w:tc>
        <w:tc>
          <w:tcPr>
            <w:tcW w:w="487" w:type="pct"/>
          </w:tcPr>
          <w:p w14:paraId="3EEC5E2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0CE43ED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xamine the pathways,  competencies, and preparation of community college presidents</w:t>
            </w:r>
          </w:p>
        </w:tc>
        <w:tc>
          <w:tcPr>
            <w:tcW w:w="654" w:type="pct"/>
          </w:tcPr>
          <w:p w14:paraId="2B4C1EB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hD thesis/ Cross-sectional</w:t>
            </w:r>
          </w:p>
        </w:tc>
        <w:tc>
          <w:tcPr>
            <w:tcW w:w="520" w:type="pct"/>
          </w:tcPr>
          <w:p w14:paraId="224427E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ty colleges</w:t>
            </w:r>
          </w:p>
        </w:tc>
        <w:tc>
          <w:tcPr>
            <w:tcW w:w="558" w:type="pct"/>
          </w:tcPr>
          <w:p w14:paraId="2BBCA53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45 Community college leaders (70 presidents, 71 chief academic officers, and 4 other leadership positions)</w:t>
            </w:r>
          </w:p>
        </w:tc>
        <w:tc>
          <w:tcPr>
            <w:tcW w:w="549" w:type="pct"/>
          </w:tcPr>
          <w:p w14:paraId="7F19E01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n average of approximately 9.5 years in the president position</w:t>
            </w:r>
          </w:p>
        </w:tc>
        <w:tc>
          <w:tcPr>
            <w:tcW w:w="1192" w:type="pct"/>
          </w:tcPr>
          <w:p w14:paraId="1EB73218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Organizational Strategy </w:t>
            </w:r>
          </w:p>
          <w:p w14:paraId="750984E1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Resource Management </w:t>
            </w:r>
          </w:p>
          <w:p w14:paraId="093B947E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ommunication </w:t>
            </w:r>
          </w:p>
          <w:p w14:paraId="4DBC56DA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ollaboration </w:t>
            </w:r>
          </w:p>
          <w:p w14:paraId="4D5CC20F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ommunity College Advocacy Professionalism </w:t>
            </w:r>
          </w:p>
          <w:p w14:paraId="7A8DA39F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daptability</w:t>
            </w:r>
          </w:p>
          <w:p w14:paraId="26CAF35D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ntrepreneurship</w:t>
            </w:r>
          </w:p>
          <w:p w14:paraId="52E70024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olitical Acumen</w:t>
            </w:r>
          </w:p>
          <w:p w14:paraId="02FD3841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chnical Expertise</w:t>
            </w:r>
          </w:p>
          <w:p w14:paraId="4763BA8E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undraising</w:t>
            </w:r>
          </w:p>
          <w:p w14:paraId="57F8A21E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ersonnel Management</w:t>
            </w:r>
          </w:p>
          <w:p w14:paraId="78704325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grity</w:t>
            </w:r>
          </w:p>
          <w:p w14:paraId="05CCD203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aching</w:t>
            </w:r>
          </w:p>
          <w:p w14:paraId="1DA18267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nflict Resolution</w:t>
            </w:r>
          </w:p>
          <w:p w14:paraId="58145D91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nge Management</w:t>
            </w:r>
          </w:p>
          <w:p w14:paraId="20566DB4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gal Expertise</w:t>
            </w:r>
          </w:p>
          <w:p w14:paraId="2EBB46B1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ource Development</w:t>
            </w:r>
          </w:p>
          <w:p w14:paraId="6193C5E5" w14:textId="77777777" w:rsidR="007F6C69" w:rsidRPr="009F1262" w:rsidRDefault="007F6C69" w:rsidP="008A381E">
            <w:pPr>
              <w:pStyle w:val="ListParagraph"/>
              <w:numPr>
                <w:ilvl w:val="0"/>
                <w:numId w:val="45"/>
              </w:numPr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am Building</w:t>
            </w:r>
          </w:p>
        </w:tc>
      </w:tr>
      <w:tr w:rsidR="007F6C69" w:rsidRPr="009F1262" w14:paraId="4800A45F" w14:textId="77777777" w:rsidTr="00F42520">
        <w:trPr>
          <w:trHeight w:val="135"/>
        </w:trPr>
        <w:tc>
          <w:tcPr>
            <w:tcW w:w="479" w:type="pct"/>
          </w:tcPr>
          <w:p w14:paraId="30AC7B2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Alizadeh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19</w:t>
            </w:r>
          </w:p>
        </w:tc>
        <w:tc>
          <w:tcPr>
            <w:tcW w:w="487" w:type="pct"/>
          </w:tcPr>
          <w:p w14:paraId="63FDEC1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562" w:type="pct"/>
          </w:tcPr>
          <w:p w14:paraId="1F566B5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determine core competencies that can be improved through development program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trainable) for academic leaders in Iran University of Medical Sciences</w:t>
            </w:r>
          </w:p>
        </w:tc>
        <w:tc>
          <w:tcPr>
            <w:tcW w:w="654" w:type="pct"/>
          </w:tcPr>
          <w:p w14:paraId="5161E68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ulti-method: a critical review and a modified Delphi</w:t>
            </w:r>
          </w:p>
        </w:tc>
        <w:tc>
          <w:tcPr>
            <w:tcW w:w="520" w:type="pct"/>
          </w:tcPr>
          <w:p w14:paraId="33D528F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niversity of Medical Sciences</w:t>
            </w:r>
          </w:p>
        </w:tc>
        <w:tc>
          <w:tcPr>
            <w:tcW w:w="558" w:type="pct"/>
          </w:tcPr>
          <w:p w14:paraId="1391BC3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 the first and third rounds of Delphi: Experienced experts in management</w:t>
            </w:r>
          </w:p>
          <w:p w14:paraId="58ED4E3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nd medical education </w:t>
            </w:r>
          </w:p>
          <w:p w14:paraId="22DE401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 the second</w:t>
            </w:r>
          </w:p>
          <w:p w14:paraId="434E71D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ound: vice-chancellors of education, deans of medical school, and head of department in Iran University of Medical Sciences</w:t>
            </w:r>
          </w:p>
        </w:tc>
        <w:tc>
          <w:tcPr>
            <w:tcW w:w="549" w:type="pct"/>
          </w:tcPr>
          <w:p w14:paraId="33727F7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S</w:t>
            </w:r>
          </w:p>
        </w:tc>
        <w:tc>
          <w:tcPr>
            <w:tcW w:w="1192" w:type="pct"/>
          </w:tcPr>
          <w:p w14:paraId="4A90550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ersonal competencies: </w:t>
            </w:r>
          </w:p>
          <w:p w14:paraId="1E1A460F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System thinking </w:t>
            </w:r>
          </w:p>
          <w:p w14:paraId="70FE6B7D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unctuality </w:t>
            </w:r>
          </w:p>
          <w:p w14:paraId="6B6E8388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Role-model </w:t>
            </w:r>
          </w:p>
          <w:p w14:paraId="09B8F29E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cation skill</w:t>
            </w:r>
          </w:p>
          <w:p w14:paraId="174054C4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Social intelligence </w:t>
            </w:r>
          </w:p>
          <w:p w14:paraId="1A00B3FA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Emotional intelligence </w:t>
            </w:r>
          </w:p>
          <w:p w14:paraId="28055051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thical</w:t>
            </w:r>
          </w:p>
          <w:p w14:paraId="6EE70CBD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ntinuous individual development </w:t>
            </w:r>
          </w:p>
          <w:p w14:paraId="30E09C48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ritical thinking </w:t>
            </w:r>
          </w:p>
          <w:p w14:paraId="33D8461B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ull recognition of duties </w:t>
            </w:r>
          </w:p>
          <w:p w14:paraId="0B064C62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Understanding the university environment and its structure and function </w:t>
            </w:r>
          </w:p>
          <w:p w14:paraId="0BAD0586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nderstand the effective and up-to-date management practices of the university</w:t>
            </w:r>
          </w:p>
          <w:p w14:paraId="07B9A8D2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bility to respond to the change </w:t>
            </w:r>
          </w:p>
          <w:p w14:paraId="788E2A2C" w14:textId="77777777" w:rsidR="007F6C69" w:rsidRPr="009F1262" w:rsidRDefault="007F6C69" w:rsidP="008A381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he ability to effectively use information technology </w:t>
            </w:r>
          </w:p>
          <w:p w14:paraId="00F4C86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unctional competencies:</w:t>
            </w:r>
          </w:p>
          <w:p w14:paraId="49B9F3E9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eamwork </w:t>
            </w:r>
          </w:p>
          <w:p w14:paraId="7DCF0437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roblem-solving skills </w:t>
            </w:r>
          </w:p>
          <w:p w14:paraId="09E19DBB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ponsiveness to organizational goals</w:t>
            </w:r>
          </w:p>
          <w:p w14:paraId="2F6CCA34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otivate, maintain morale, and support the faculty and staff</w:t>
            </w:r>
          </w:p>
          <w:p w14:paraId="7B95FA5D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nﬂict management</w:t>
            </w:r>
          </w:p>
          <w:p w14:paraId="43B2BAF2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ncouraging and improving the innovation</w:t>
            </w:r>
          </w:p>
          <w:p w14:paraId="3ABAA4D0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Giving feedback and receiving constructive feedback</w:t>
            </w:r>
          </w:p>
          <w:p w14:paraId="2551A3AB" w14:textId="77777777" w:rsidR="007F6C69" w:rsidRPr="009F1262" w:rsidRDefault="007F6C69" w:rsidP="008A381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create coalition and change support</w:t>
            </w:r>
          </w:p>
        </w:tc>
      </w:tr>
      <w:tr w:rsidR="007F6C69" w:rsidRPr="009F1262" w14:paraId="1D65376C" w14:textId="77777777" w:rsidTr="00F42520">
        <w:trPr>
          <w:trHeight w:val="135"/>
        </w:trPr>
        <w:tc>
          <w:tcPr>
            <w:tcW w:w="479" w:type="pct"/>
          </w:tcPr>
          <w:p w14:paraId="5BAEB4C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-Omari 2003</w:t>
            </w:r>
          </w:p>
        </w:tc>
        <w:tc>
          <w:tcPr>
            <w:tcW w:w="487" w:type="pct"/>
          </w:tcPr>
          <w:p w14:paraId="58599E6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Jordan </w:t>
            </w:r>
          </w:p>
        </w:tc>
        <w:tc>
          <w:tcPr>
            <w:tcW w:w="562" w:type="pct"/>
          </w:tcPr>
          <w:p w14:paraId="011E3E5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assess the competencies required by presidents of universities</w:t>
            </w:r>
          </w:p>
        </w:tc>
        <w:tc>
          <w:tcPr>
            <w:tcW w:w="654" w:type="pct"/>
          </w:tcPr>
          <w:p w14:paraId="004A6B8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520" w:type="pct"/>
          </w:tcPr>
          <w:p w14:paraId="420C887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3 Jordanian institution of higher education</w:t>
            </w:r>
          </w:p>
        </w:tc>
        <w:tc>
          <w:tcPr>
            <w:tcW w:w="558" w:type="pct"/>
          </w:tcPr>
          <w:p w14:paraId="75DC21D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86 academic</w:t>
            </w:r>
          </w:p>
          <w:p w14:paraId="190A488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dministrators and 139 faculty members</w:t>
            </w:r>
          </w:p>
        </w:tc>
        <w:tc>
          <w:tcPr>
            <w:tcW w:w="549" w:type="pct"/>
          </w:tcPr>
          <w:p w14:paraId="3A8D821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61C58446" w14:textId="77777777" w:rsidR="007F6C69" w:rsidRPr="009F1262" w:rsidRDefault="007F6C69" w:rsidP="008A381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rnational Culture, Vision, and Mind set</w:t>
            </w:r>
          </w:p>
          <w:p w14:paraId="7170674A" w14:textId="77777777" w:rsidR="007F6C69" w:rsidRPr="009F1262" w:rsidRDefault="007F6C69" w:rsidP="008A381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nternational Strategic Planning </w:t>
            </w:r>
          </w:p>
          <w:p w14:paraId="00377760" w14:textId="77777777" w:rsidR="007F6C69" w:rsidRPr="009F1262" w:rsidRDefault="007F6C69" w:rsidP="008A381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nternational Human Resources </w:t>
            </w:r>
          </w:p>
          <w:p w14:paraId="6AEB4A28" w14:textId="77777777" w:rsidR="007F6C69" w:rsidRPr="009F1262" w:rsidRDefault="007F6C69" w:rsidP="008A381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rnational Operations and Structure</w:t>
            </w:r>
          </w:p>
          <w:p w14:paraId="5F88C7C8" w14:textId="77777777" w:rsidR="007F6C69" w:rsidRPr="009F1262" w:rsidRDefault="007F6C69" w:rsidP="008A381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rnational Learning</w:t>
            </w:r>
          </w:p>
        </w:tc>
      </w:tr>
      <w:tr w:rsidR="007F6C69" w:rsidRPr="009F1262" w14:paraId="220EEA13" w14:textId="77777777" w:rsidTr="00F42520">
        <w:trPr>
          <w:trHeight w:val="135"/>
        </w:trPr>
        <w:tc>
          <w:tcPr>
            <w:tcW w:w="479" w:type="pct"/>
          </w:tcPr>
          <w:p w14:paraId="4F0BF61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nomoto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07</w:t>
            </w:r>
          </w:p>
        </w:tc>
        <w:tc>
          <w:tcPr>
            <w:tcW w:w="487" w:type="pct"/>
          </w:tcPr>
          <w:p w14:paraId="18EB96C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21036D3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give an in-depth look at a dean’s selection and socialization process</w:t>
            </w:r>
          </w:p>
        </w:tc>
        <w:tc>
          <w:tcPr>
            <w:tcW w:w="654" w:type="pct"/>
          </w:tcPr>
          <w:p w14:paraId="1B82920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litative Case Study</w:t>
            </w:r>
          </w:p>
        </w:tc>
        <w:tc>
          <w:tcPr>
            <w:tcW w:w="520" w:type="pct"/>
          </w:tcPr>
          <w:p w14:paraId="7B29F53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 research-extensive, public institution, governed by a board of trustees and nationally accredited</w:t>
            </w:r>
          </w:p>
        </w:tc>
        <w:tc>
          <w:tcPr>
            <w:tcW w:w="558" w:type="pct"/>
          </w:tcPr>
          <w:p w14:paraId="13B0CF1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 case study </w:t>
            </w:r>
          </w:p>
        </w:tc>
        <w:tc>
          <w:tcPr>
            <w:tcW w:w="549" w:type="pct"/>
          </w:tcPr>
          <w:p w14:paraId="0105814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4A90">
              <w:rPr>
                <w:rFonts w:asciiTheme="majorBidi" w:hAnsiTheme="majorBidi" w:cstheme="majorBidi"/>
                <w:sz w:val="20"/>
                <w:szCs w:val="20"/>
              </w:rPr>
              <w:t>Search and selection committee</w:t>
            </w:r>
          </w:p>
        </w:tc>
        <w:tc>
          <w:tcPr>
            <w:tcW w:w="1192" w:type="pct"/>
          </w:tcPr>
          <w:p w14:paraId="4B3DEF3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F6C69" w:rsidRPr="009F1262" w14:paraId="69C54B0E" w14:textId="77777777" w:rsidTr="00F42520">
        <w:trPr>
          <w:trHeight w:val="135"/>
        </w:trPr>
        <w:tc>
          <w:tcPr>
            <w:tcW w:w="479" w:type="pct"/>
          </w:tcPr>
          <w:p w14:paraId="313698B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cLean 2019</w:t>
            </w:r>
          </w:p>
        </w:tc>
        <w:tc>
          <w:tcPr>
            <w:tcW w:w="487" w:type="pct"/>
          </w:tcPr>
          <w:p w14:paraId="168D9F1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/ State of Louisiana</w:t>
            </w:r>
          </w:p>
        </w:tc>
        <w:tc>
          <w:tcPr>
            <w:tcW w:w="562" w:type="pct"/>
          </w:tcPr>
          <w:p w14:paraId="521C08F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identify and prioritize the essential leadership competencies for college presidents</w:t>
            </w:r>
          </w:p>
        </w:tc>
        <w:tc>
          <w:tcPr>
            <w:tcW w:w="654" w:type="pct"/>
          </w:tcPr>
          <w:p w14:paraId="1890077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hD thesis/ qualitative research approach</w:t>
            </w:r>
          </w:p>
        </w:tc>
        <w:tc>
          <w:tcPr>
            <w:tcW w:w="520" w:type="pct"/>
          </w:tcPr>
          <w:p w14:paraId="687BABC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</w:tcPr>
          <w:p w14:paraId="6B7B11E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3 individuals</w:t>
            </w:r>
          </w:p>
        </w:tc>
        <w:tc>
          <w:tcPr>
            <w:tcW w:w="549" w:type="pct"/>
          </w:tcPr>
          <w:p w14:paraId="6B6A550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694D01D3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osters the development and creativity of learning organizations</w:t>
            </w:r>
          </w:p>
          <w:p w14:paraId="4A4BE779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ngages multiple perspectives in decision making</w:t>
            </w:r>
          </w:p>
          <w:p w14:paraId="5CFBF568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arns from self-reflection</w:t>
            </w:r>
          </w:p>
          <w:p w14:paraId="49027890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ustains productive relationships with networks of colleagues</w:t>
            </w:r>
          </w:p>
          <w:p w14:paraId="7ED807B9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pplies analytical thinking to enhance communication in complex situations</w:t>
            </w:r>
          </w:p>
          <w:p w14:paraId="40AD3520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cilitates the change Process</w:t>
            </w:r>
          </w:p>
          <w:p w14:paraId="4FDBDC46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s resourcefulness</w:t>
            </w:r>
          </w:p>
          <w:p w14:paraId="409E467E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s ability to diplomatically engage in controversial issues</w:t>
            </w:r>
          </w:p>
          <w:p w14:paraId="13031A2E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s negotiation skills</w:t>
            </w:r>
          </w:p>
          <w:p w14:paraId="79101858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eks to understand human behavior in multiple contexts</w:t>
            </w:r>
          </w:p>
          <w:p w14:paraId="7982ECAA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ccurately assesses the costs and benefits of risk-taking</w:t>
            </w:r>
          </w:p>
          <w:p w14:paraId="2EBE29F9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cilitates effective communication among people with different perspectives</w:t>
            </w:r>
          </w:p>
          <w:p w14:paraId="505D04CE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s understanding of complex issues related to higher education</w:t>
            </w:r>
          </w:p>
          <w:p w14:paraId="1B8E3A64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ponds appropriately to change</w:t>
            </w:r>
          </w:p>
          <w:p w14:paraId="3A62C2DB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Style w:val="fontstyle01"/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9F1262">
              <w:rPr>
                <w:rStyle w:val="fontstyle2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Presents self professionally as a leader</w:t>
            </w:r>
          </w:p>
          <w:p w14:paraId="79DA0BB2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Style w:val="fontstyle01"/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9F1262">
              <w:rPr>
                <w:rStyle w:val="fontstyle2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Communicates vision effectively</w:t>
            </w:r>
          </w:p>
          <w:p w14:paraId="3CFF9816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Style w:val="fontstyle01"/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9F1262">
              <w:rPr>
                <w:rStyle w:val="fontstyle2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lastRenderedPageBreak/>
              <w:t>Communicates effectively</w:t>
            </w:r>
          </w:p>
          <w:p w14:paraId="347A578A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Style w:val="fontstyle01"/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9F1262">
              <w:rPr>
                <w:rStyle w:val="fontstyle21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Expresses views articulately in multiple forms of communication</w:t>
            </w:r>
          </w:p>
          <w:p w14:paraId="547D10EA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onstrates unselfish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F12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dership</w:t>
            </w:r>
          </w:p>
          <w:p w14:paraId="5CFEBB4C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rns from others</w:t>
            </w:r>
          </w:p>
          <w:p w14:paraId="336427BB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es not take self too seriously</w:t>
            </w:r>
          </w:p>
          <w:p w14:paraId="2454F199" w14:textId="77777777" w:rsidR="007F6C69" w:rsidRPr="009F1262" w:rsidRDefault="007F6C69" w:rsidP="008A381E">
            <w:pPr>
              <w:pStyle w:val="ListParagraph"/>
              <w:numPr>
                <w:ilvl w:val="0"/>
                <w:numId w:val="21"/>
              </w:numPr>
              <w:ind w:left="3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ks effectively with the media</w:t>
            </w:r>
          </w:p>
        </w:tc>
      </w:tr>
      <w:tr w:rsidR="007F6C69" w:rsidRPr="009F1262" w14:paraId="78E9D5FB" w14:textId="77777777" w:rsidTr="00F42520">
        <w:trPr>
          <w:trHeight w:val="135"/>
        </w:trPr>
        <w:tc>
          <w:tcPr>
            <w:tcW w:w="479" w:type="pct"/>
          </w:tcPr>
          <w:p w14:paraId="50DD351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arvey 2011</w:t>
            </w:r>
          </w:p>
        </w:tc>
        <w:tc>
          <w:tcPr>
            <w:tcW w:w="487" w:type="pct"/>
          </w:tcPr>
          <w:p w14:paraId="5149DD5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62" w:type="pct"/>
          </w:tcPr>
          <w:p w14:paraId="19BD185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xamine the selection of deans from a theoretical perspective by employing reference point theory</w:t>
            </w:r>
          </w:p>
        </w:tc>
        <w:tc>
          <w:tcPr>
            <w:tcW w:w="654" w:type="pct"/>
          </w:tcPr>
          <w:p w14:paraId="065C85C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Literature review </w:t>
            </w:r>
          </w:p>
        </w:tc>
        <w:tc>
          <w:tcPr>
            <w:tcW w:w="520" w:type="pct"/>
          </w:tcPr>
          <w:p w14:paraId="2683C1B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58" w:type="pct"/>
          </w:tcPr>
          <w:p w14:paraId="27AA337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4785FEE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4A90">
              <w:rPr>
                <w:rFonts w:asciiTheme="majorBidi" w:hAnsiTheme="majorBidi" w:cstheme="majorBidi"/>
                <w:sz w:val="20"/>
                <w:szCs w:val="20"/>
              </w:rPr>
              <w:t>Search and selection committee</w:t>
            </w:r>
          </w:p>
        </w:tc>
        <w:tc>
          <w:tcPr>
            <w:tcW w:w="1192" w:type="pct"/>
          </w:tcPr>
          <w:p w14:paraId="7A8FC79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6C69" w:rsidRPr="009F1262" w14:paraId="39F6BABC" w14:textId="77777777" w:rsidTr="00F42520">
        <w:trPr>
          <w:trHeight w:val="135"/>
        </w:trPr>
        <w:tc>
          <w:tcPr>
            <w:tcW w:w="479" w:type="pct"/>
          </w:tcPr>
          <w:p w14:paraId="3DC2F97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Noorshahi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06</w:t>
            </w:r>
          </w:p>
        </w:tc>
        <w:tc>
          <w:tcPr>
            <w:tcW w:w="487" w:type="pct"/>
          </w:tcPr>
          <w:p w14:paraId="7BE8363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Iran </w:t>
            </w:r>
          </w:p>
        </w:tc>
        <w:tc>
          <w:tcPr>
            <w:tcW w:w="562" w:type="pct"/>
          </w:tcPr>
          <w:p w14:paraId="1675F2B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recognize competencies from the related literature in higher education and management</w:t>
            </w:r>
          </w:p>
        </w:tc>
        <w:tc>
          <w:tcPr>
            <w:tcW w:w="654" w:type="pct"/>
          </w:tcPr>
          <w:p w14:paraId="45EC480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ocument review and Aggregation Group Opinion using fuzzy technique</w:t>
            </w:r>
          </w:p>
        </w:tc>
        <w:tc>
          <w:tcPr>
            <w:tcW w:w="520" w:type="pct"/>
          </w:tcPr>
          <w:p w14:paraId="14949C6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ranian higher education institutes</w:t>
            </w:r>
          </w:p>
        </w:tc>
        <w:tc>
          <w:tcPr>
            <w:tcW w:w="558" w:type="pct"/>
          </w:tcPr>
          <w:p w14:paraId="243FC23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4 experts in Aggregation Group Opinion</w:t>
            </w:r>
          </w:p>
        </w:tc>
        <w:tc>
          <w:tcPr>
            <w:tcW w:w="549" w:type="pct"/>
          </w:tcPr>
          <w:p w14:paraId="3D0A08A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44F9C3C2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racteristics:</w:t>
            </w:r>
          </w:p>
          <w:p w14:paraId="3CD7B6F4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. Creativity: </w:t>
            </w:r>
          </w:p>
          <w:p w14:paraId="3A928170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look at issues from different angles than others.</w:t>
            </w:r>
          </w:p>
          <w:p w14:paraId="217C7484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find suitable and new solutions for problems</w:t>
            </w:r>
          </w:p>
          <w:p w14:paraId="3E8EA2B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2. Behavioral coherence:</w:t>
            </w:r>
          </w:p>
          <w:p w14:paraId="01058AF2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icking to his words and that his actions match his words.</w:t>
            </w:r>
          </w:p>
          <w:p w14:paraId="4CB0236E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3. Adherence to moral principles</w:t>
            </w:r>
          </w:p>
          <w:p w14:paraId="1C4C11AD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putation for compliance with ethical principles</w:t>
            </w:r>
          </w:p>
          <w:p w14:paraId="2D4EC934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4. Being outstanding in terms of science</w:t>
            </w:r>
          </w:p>
          <w:p w14:paraId="4289A1F0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the scientific rank of professor and good reputation and academic credit</w:t>
            </w:r>
          </w:p>
          <w:p w14:paraId="35164A0E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a history of active membership in scientific-professional-specialized associations</w:t>
            </w:r>
          </w:p>
          <w:p w14:paraId="3323DB12" w14:textId="77777777" w:rsidR="007F6C69" w:rsidRPr="009F1262" w:rsidRDefault="007F6C69" w:rsidP="008A381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istory of chairing scientific associations</w:t>
            </w:r>
          </w:p>
          <w:p w14:paraId="01980F2B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5. Being experienced in higher education and having motivation</w:t>
            </w:r>
          </w:p>
          <w:p w14:paraId="418A9EFE" w14:textId="77777777" w:rsidR="007F6C69" w:rsidRPr="009F1262" w:rsidRDefault="007F6C69" w:rsidP="008A381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management experience at the department, faculty and other management levels of a university or university-like institutions for at least 5 years</w:t>
            </w:r>
          </w:p>
          <w:p w14:paraId="7E023CDB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kills:</w:t>
            </w:r>
          </w:p>
          <w:p w14:paraId="36E586E9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6. Change management</w:t>
            </w:r>
          </w:p>
          <w:p w14:paraId="1E755B1C" w14:textId="77777777" w:rsidR="007F6C69" w:rsidRPr="009F1262" w:rsidRDefault="007F6C69" w:rsidP="008A381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the ability to give energy and motivate people and active listening</w:t>
            </w:r>
          </w:p>
          <w:p w14:paraId="1734F912" w14:textId="77777777" w:rsidR="007F6C69" w:rsidRPr="009F1262" w:rsidRDefault="007F6C69" w:rsidP="008A381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veloping and empowering and giving the possibility to use the ability to colleagues</w:t>
            </w:r>
          </w:p>
          <w:p w14:paraId="6643EE58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7. Conflict resolution</w:t>
            </w:r>
          </w:p>
          <w:p w14:paraId="571B98C2" w14:textId="77777777" w:rsidR="007F6C69" w:rsidRPr="009F1262" w:rsidRDefault="007F6C69" w:rsidP="008A381E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manage conflict</w:t>
            </w:r>
          </w:p>
          <w:p w14:paraId="58C02ECE" w14:textId="77777777" w:rsidR="007F6C69" w:rsidRPr="009F1262" w:rsidRDefault="007F6C69" w:rsidP="008A381E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Getting to know the concepts of conflict management in human relations</w:t>
            </w:r>
          </w:p>
          <w:p w14:paraId="5FD076FE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8. Ability to take and receive financial resources</w:t>
            </w:r>
          </w:p>
          <w:p w14:paraId="5B71C62A" w14:textId="77777777" w:rsidR="007F6C69" w:rsidRPr="009F1262" w:rsidRDefault="007F6C69" w:rsidP="008A381E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find new financial sources</w:t>
            </w:r>
          </w:p>
          <w:p w14:paraId="36CC1592" w14:textId="77777777" w:rsidR="007F6C69" w:rsidRPr="009F1262" w:rsidRDefault="007F6C69" w:rsidP="008A381E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ncouraging institutions and organizations to financially support the university</w:t>
            </w:r>
          </w:p>
          <w:p w14:paraId="4E64537C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9. Creating mutual trust</w:t>
            </w:r>
          </w:p>
          <w:p w14:paraId="79E3A6E4" w14:textId="77777777" w:rsidR="007F6C69" w:rsidRPr="009F1262" w:rsidRDefault="007F6C69" w:rsidP="008A381E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ordination in response</w:t>
            </w:r>
          </w:p>
          <w:p w14:paraId="2D8679C8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0. Strategic planning </w:t>
            </w:r>
          </w:p>
          <w:p w14:paraId="1AFAB85D" w14:textId="77777777" w:rsidR="007F6C69" w:rsidRPr="009F1262" w:rsidRDefault="007F6C69" w:rsidP="008A381E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miliarity with strategic planning techniques</w:t>
            </w:r>
          </w:p>
          <w:p w14:paraId="1F7F7EEF" w14:textId="77777777" w:rsidR="007F6C69" w:rsidRPr="009F1262" w:rsidRDefault="007F6C69" w:rsidP="008A381E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Experience of participating in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rategic planning and management training courses</w:t>
            </w:r>
          </w:p>
          <w:p w14:paraId="793564AC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1. Interpersonal and communication skills</w:t>
            </w:r>
          </w:p>
          <w:p w14:paraId="10641020" w14:textId="77777777" w:rsidR="007F6C69" w:rsidRPr="009F1262" w:rsidRDefault="007F6C69" w:rsidP="008A381E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strong communication skills and establishing healthy relationships with others</w:t>
            </w:r>
          </w:p>
          <w:p w14:paraId="69CB55FE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2. Bargaining </w:t>
            </w:r>
          </w:p>
          <w:p w14:paraId="38AEDE38" w14:textId="77777777" w:rsidR="007F6C69" w:rsidRPr="009F1262" w:rsidRDefault="007F6C69" w:rsidP="008A381E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bargain and convince the other party</w:t>
            </w:r>
          </w:p>
          <w:p w14:paraId="278FE83B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3. Negotiation </w:t>
            </w:r>
          </w:p>
          <w:p w14:paraId="56CCE9C3" w14:textId="77777777" w:rsidR="007F6C69" w:rsidRPr="009F1262" w:rsidRDefault="007F6C69" w:rsidP="008A381E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miliarity with negotiation techniques</w:t>
            </w:r>
          </w:p>
          <w:p w14:paraId="0E30BEE0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oles:</w:t>
            </w:r>
          </w:p>
          <w:p w14:paraId="7F175377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4. Representation and speaker</w:t>
            </w:r>
          </w:p>
          <w:p w14:paraId="3CE9EFFF" w14:textId="77777777" w:rsidR="007F6C69" w:rsidRPr="009F1262" w:rsidRDefault="007F6C69" w:rsidP="008A381E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play the role of representative within the organization and having the ability to create and build a coalition, understand and understand the opinions of others.</w:t>
            </w:r>
          </w:p>
          <w:p w14:paraId="75A8D589" w14:textId="77777777" w:rsidR="007F6C69" w:rsidRPr="009F1262" w:rsidRDefault="007F6C69" w:rsidP="008A381E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an open and receptive face and the ability to express attraction</w:t>
            </w:r>
          </w:p>
          <w:p w14:paraId="6914E90B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5. Communicator </w:t>
            </w:r>
          </w:p>
          <w:p w14:paraId="623D49FF" w14:textId="77777777" w:rsidR="007F6C69" w:rsidRPr="009F1262" w:rsidRDefault="007F6C69" w:rsidP="008A381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Enjoying accurate human relations </w:t>
            </w:r>
          </w:p>
          <w:p w14:paraId="644CB744" w14:textId="77777777" w:rsidR="007F6C69" w:rsidRPr="009F1262" w:rsidRDefault="007F6C69" w:rsidP="008A381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miliarity with properties and scientific foundations of organizational human behavior and relations</w:t>
            </w:r>
          </w:p>
          <w:p w14:paraId="6E1FA0AA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6. Crisis manager </w:t>
            </w:r>
          </w:p>
          <w:p w14:paraId="4E63885A" w14:textId="77777777" w:rsidR="007F6C69" w:rsidRPr="009F1262" w:rsidRDefault="007F6C69" w:rsidP="008A381E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amiliarity with the basics and principles of crisis management and experience of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rticipating in crisis management courses and the ability to solve short-term and urgent issues</w:t>
            </w:r>
          </w:p>
          <w:p w14:paraId="5B72C26E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7. Supervisor for the implementation of laws</w:t>
            </w:r>
          </w:p>
          <w:p w14:paraId="5C99D8B7" w14:textId="77777777" w:rsidR="007F6C69" w:rsidRPr="009F1262" w:rsidRDefault="007F6C69" w:rsidP="008A381E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ing the laws and adhering to the implementation of the laws</w:t>
            </w:r>
          </w:p>
          <w:p w14:paraId="151BCDC2" w14:textId="77777777" w:rsidR="007F6C69" w:rsidRPr="009F1262" w:rsidRDefault="007F6C69" w:rsidP="008A381E">
            <w:pPr>
              <w:ind w:left="51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8. Evaluation </w:t>
            </w:r>
          </w:p>
          <w:p w14:paraId="66B146D1" w14:textId="77777777" w:rsidR="007F6C69" w:rsidRPr="009F1262" w:rsidRDefault="007F6C69" w:rsidP="008A381E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Getting to know evaluation techniques and methods and gaining experience in evaluating plans and programs</w:t>
            </w:r>
          </w:p>
        </w:tc>
      </w:tr>
      <w:tr w:rsidR="007F6C69" w:rsidRPr="009F1262" w14:paraId="07C77EEA" w14:textId="77777777" w:rsidTr="00F42520">
        <w:trPr>
          <w:trHeight w:val="135"/>
        </w:trPr>
        <w:tc>
          <w:tcPr>
            <w:tcW w:w="479" w:type="pct"/>
          </w:tcPr>
          <w:p w14:paraId="49668CF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ahimian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19</w:t>
            </w:r>
          </w:p>
        </w:tc>
        <w:tc>
          <w:tcPr>
            <w:tcW w:w="487" w:type="pct"/>
          </w:tcPr>
          <w:p w14:paraId="7E3AFBA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fghanistan/ Kabul </w:t>
            </w:r>
          </w:p>
        </w:tc>
        <w:tc>
          <w:tcPr>
            <w:tcW w:w="562" w:type="pct"/>
          </w:tcPr>
          <w:p w14:paraId="37D535A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design and validate the competence model of the presidents of Kabul public universities</w:t>
            </w:r>
          </w:p>
        </w:tc>
        <w:tc>
          <w:tcPr>
            <w:tcW w:w="654" w:type="pct"/>
          </w:tcPr>
          <w:p w14:paraId="0977DE1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ixed method- exploratory design</w:t>
            </w:r>
          </w:p>
        </w:tc>
        <w:tc>
          <w:tcPr>
            <w:tcW w:w="520" w:type="pct"/>
          </w:tcPr>
          <w:p w14:paraId="568F3E4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ublic  universities</w:t>
            </w:r>
          </w:p>
        </w:tc>
        <w:tc>
          <w:tcPr>
            <w:tcW w:w="558" w:type="pct"/>
          </w:tcPr>
          <w:p w14:paraId="5055905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litative phase: 10 experts</w:t>
            </w:r>
          </w:p>
          <w:p w14:paraId="7D8F7CA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Quantitative phase: 304 academic staff</w:t>
            </w:r>
          </w:p>
        </w:tc>
        <w:tc>
          <w:tcPr>
            <w:tcW w:w="549" w:type="pct"/>
          </w:tcPr>
          <w:p w14:paraId="04ADCFB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B073AA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ersonal characteristics: </w:t>
            </w:r>
          </w:p>
          <w:p w14:paraId="7F6142CC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ractive</w:t>
            </w:r>
          </w:p>
          <w:p w14:paraId="514C862B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ttractiveness </w:t>
            </w:r>
          </w:p>
          <w:p w14:paraId="7FC3F569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ommitted </w:t>
            </w:r>
          </w:p>
          <w:p w14:paraId="1BAABC86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Motivator </w:t>
            </w:r>
          </w:p>
          <w:p w14:paraId="000F326E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ritic  </w:t>
            </w:r>
          </w:p>
          <w:p w14:paraId="620E5FF4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owerful </w:t>
            </w:r>
          </w:p>
          <w:p w14:paraId="5C84041C" w14:textId="77777777" w:rsidR="007F6C69" w:rsidRPr="009F1262" w:rsidRDefault="007F6C69" w:rsidP="008A381E">
            <w:pPr>
              <w:pStyle w:val="ListParagraph"/>
              <w:numPr>
                <w:ilvl w:val="0"/>
                <w:numId w:val="30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Well mannered</w:t>
            </w:r>
          </w:p>
          <w:p w14:paraId="4F9E7FE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oretical knowledge:</w:t>
            </w:r>
          </w:p>
          <w:p w14:paraId="0E9EE4E5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nagement knowledge</w:t>
            </w:r>
          </w:p>
          <w:p w14:paraId="00BFDC58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cientific knowledge</w:t>
            </w:r>
          </w:p>
          <w:p w14:paraId="5B74C374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Revolutionary </w:t>
            </w:r>
          </w:p>
          <w:p w14:paraId="297B2EC8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onitoring and evaluation</w:t>
            </w:r>
          </w:p>
          <w:p w14:paraId="75BE7456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uman resource management</w:t>
            </w:r>
          </w:p>
          <w:p w14:paraId="26820499" w14:textId="77777777" w:rsidR="007F6C69" w:rsidRPr="009F1262" w:rsidRDefault="007F6C69" w:rsidP="008A381E">
            <w:pPr>
              <w:pStyle w:val="ListParagraph"/>
              <w:numPr>
                <w:ilvl w:val="0"/>
                <w:numId w:val="31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inancial management</w:t>
            </w:r>
          </w:p>
          <w:p w14:paraId="64F73713" w14:textId="77777777" w:rsidR="007F6C69" w:rsidRPr="009F1262" w:rsidRDefault="007F6C69" w:rsidP="008A381E">
            <w:pPr>
              <w:ind w:left="3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actical skills:</w:t>
            </w:r>
          </w:p>
          <w:p w14:paraId="7B08B767" w14:textId="77777777" w:rsidR="007F6C69" w:rsidRPr="009F1262" w:rsidRDefault="007F6C69" w:rsidP="008A381E">
            <w:pPr>
              <w:pStyle w:val="ListParagraph"/>
              <w:numPr>
                <w:ilvl w:val="0"/>
                <w:numId w:val="32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blem solving skills</w:t>
            </w:r>
          </w:p>
          <w:p w14:paraId="1870F304" w14:textId="77777777" w:rsidR="007F6C69" w:rsidRPr="009F1262" w:rsidRDefault="007F6C69" w:rsidP="008A381E">
            <w:pPr>
              <w:pStyle w:val="ListParagraph"/>
              <w:numPr>
                <w:ilvl w:val="0"/>
                <w:numId w:val="32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actical ability</w:t>
            </w:r>
          </w:p>
          <w:p w14:paraId="40279906" w14:textId="77777777" w:rsidR="007F6C69" w:rsidRPr="009F1262" w:rsidRDefault="007F6C69" w:rsidP="008A381E">
            <w:pPr>
              <w:pStyle w:val="ListParagraph"/>
              <w:numPr>
                <w:ilvl w:val="0"/>
                <w:numId w:val="32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uturistic </w:t>
            </w:r>
          </w:p>
          <w:p w14:paraId="4A265A5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ults of the qualitative phase:</w:t>
            </w:r>
          </w:p>
          <w:p w14:paraId="3C64894F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amiliarity with information technology and communication </w:t>
            </w:r>
          </w:p>
          <w:p w14:paraId="77F45D09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miliarity with the rules and regulations and administrative structure</w:t>
            </w:r>
          </w:p>
          <w:p w14:paraId="74A20B17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amiliarity with management and leadership theories in higher education</w:t>
            </w:r>
          </w:p>
          <w:p w14:paraId="0790760F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amiliarity with English language in management</w:t>
            </w:r>
          </w:p>
          <w:p w14:paraId="4C0DC4F0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ing experienced in higher education and being a member of the academic staff</w:t>
            </w:r>
          </w:p>
          <w:p w14:paraId="4748FA76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ime management skills</w:t>
            </w:r>
          </w:p>
          <w:p w14:paraId="55BD6173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cademic management experience </w:t>
            </w:r>
          </w:p>
          <w:p w14:paraId="5D5057C9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 history of success in previous jobs</w:t>
            </w:r>
          </w:p>
          <w:p w14:paraId="6E44A025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ponsible and conscientious</w:t>
            </w:r>
          </w:p>
          <w:p w14:paraId="59C09B62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nalytical and creative </w:t>
            </w:r>
          </w:p>
          <w:p w14:paraId="4D15E6D4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risis and conflict management</w:t>
            </w:r>
          </w:p>
          <w:p w14:paraId="5C451FE4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dherence to ethical principles</w:t>
            </w:r>
          </w:p>
          <w:p w14:paraId="62E5559A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isk taking power and adaptability</w:t>
            </w:r>
          </w:p>
          <w:p w14:paraId="1311E4BE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nagement stability and negotiation and bargaining power</w:t>
            </w:r>
          </w:p>
          <w:p w14:paraId="308100CD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the necessary courage</w:t>
            </w:r>
          </w:p>
          <w:p w14:paraId="60087FA7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rategic planning and strategic vision</w:t>
            </w:r>
          </w:p>
          <w:p w14:paraId="411618F0" w14:textId="77777777" w:rsidR="007F6C69" w:rsidRPr="009F1262" w:rsidRDefault="007F6C69" w:rsidP="008A381E">
            <w:pPr>
              <w:pStyle w:val="ListParagraph"/>
              <w:numPr>
                <w:ilvl w:val="0"/>
                <w:numId w:val="33"/>
              </w:numPr>
              <w:ind w:left="395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nge management</w:t>
            </w:r>
          </w:p>
        </w:tc>
      </w:tr>
      <w:tr w:rsidR="007F6C69" w:rsidRPr="009F1262" w14:paraId="0AF2D3D3" w14:textId="77777777" w:rsidTr="00F42520">
        <w:trPr>
          <w:trHeight w:val="135"/>
        </w:trPr>
        <w:tc>
          <w:tcPr>
            <w:tcW w:w="479" w:type="pct"/>
          </w:tcPr>
          <w:p w14:paraId="0B5C94A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i 2016</w:t>
            </w:r>
          </w:p>
        </w:tc>
        <w:tc>
          <w:tcPr>
            <w:tcW w:w="487" w:type="pct"/>
          </w:tcPr>
          <w:p w14:paraId="79C0772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Korea </w:t>
            </w:r>
          </w:p>
        </w:tc>
        <w:tc>
          <w:tcPr>
            <w:tcW w:w="562" w:type="pct"/>
          </w:tcPr>
          <w:p w14:paraId="67A7155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mathematically consider the problem of simple random sample for composing the committee, and suggests an alternative method of composing committee which confirms more the variety of the university members</w:t>
            </w:r>
          </w:p>
        </w:tc>
        <w:tc>
          <w:tcPr>
            <w:tcW w:w="654" w:type="pct"/>
          </w:tcPr>
          <w:p w14:paraId="0FEB6BA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520" w:type="pct"/>
          </w:tcPr>
          <w:p w14:paraId="558E8BF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 university that has selected the president candidate by the indirect election system</w:t>
            </w:r>
          </w:p>
        </w:tc>
        <w:tc>
          <w:tcPr>
            <w:tcW w:w="558" w:type="pct"/>
          </w:tcPr>
          <w:p w14:paraId="589D2EF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211FB39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4A90">
              <w:rPr>
                <w:rFonts w:asciiTheme="majorBidi" w:hAnsiTheme="majorBidi" w:cstheme="majorBidi"/>
                <w:sz w:val="20"/>
                <w:szCs w:val="20"/>
              </w:rPr>
              <w:t>Search and selection committee</w:t>
            </w:r>
          </w:p>
        </w:tc>
        <w:tc>
          <w:tcPr>
            <w:tcW w:w="1192" w:type="pct"/>
          </w:tcPr>
          <w:p w14:paraId="5838827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F6C69" w:rsidRPr="009F1262" w14:paraId="7A304175" w14:textId="77777777" w:rsidTr="00F42520">
        <w:trPr>
          <w:trHeight w:val="135"/>
        </w:trPr>
        <w:tc>
          <w:tcPr>
            <w:tcW w:w="479" w:type="pct"/>
          </w:tcPr>
          <w:p w14:paraId="20B4F40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onks 2012</w:t>
            </w:r>
          </w:p>
        </w:tc>
        <w:tc>
          <w:tcPr>
            <w:tcW w:w="487" w:type="pct"/>
          </w:tcPr>
          <w:p w14:paraId="5902C17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59C4643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examine job turnover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mong US university presidents from 2001–2006</w:t>
            </w:r>
          </w:p>
        </w:tc>
        <w:tc>
          <w:tcPr>
            <w:tcW w:w="654" w:type="pct"/>
          </w:tcPr>
          <w:p w14:paraId="5E45937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econdary analysis of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urvey data sets</w:t>
            </w:r>
          </w:p>
        </w:tc>
        <w:tc>
          <w:tcPr>
            <w:tcW w:w="520" w:type="pct"/>
          </w:tcPr>
          <w:p w14:paraId="2E36C48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ata for 787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atched institutions that had valid presidential job durations, for the 2001 and</w:t>
            </w:r>
          </w:p>
          <w:p w14:paraId="061F0EE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2006 survey years</w:t>
            </w:r>
          </w:p>
        </w:tc>
        <w:tc>
          <w:tcPr>
            <w:tcW w:w="558" w:type="pct"/>
          </w:tcPr>
          <w:p w14:paraId="708C21F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1,181 president’s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ponses in 2001, and 2,148 college and university president’s responses in 2006.</w:t>
            </w:r>
          </w:p>
        </w:tc>
        <w:tc>
          <w:tcPr>
            <w:tcW w:w="549" w:type="pct"/>
          </w:tcPr>
          <w:p w14:paraId="4AFFDD5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he average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ength of time in office (these are uncompleted spells in office) rose from 6.5 years in 2001 to 8.7 years in 2006.</w:t>
            </w:r>
          </w:p>
        </w:tc>
        <w:tc>
          <w:tcPr>
            <w:tcW w:w="1192" w:type="pct"/>
          </w:tcPr>
          <w:p w14:paraId="54DB3FE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S</w:t>
            </w:r>
          </w:p>
        </w:tc>
      </w:tr>
      <w:tr w:rsidR="007F6C69" w:rsidRPr="009F1262" w14:paraId="12F285B0" w14:textId="77777777" w:rsidTr="00F42520">
        <w:trPr>
          <w:trHeight w:val="135"/>
        </w:trPr>
        <w:tc>
          <w:tcPr>
            <w:tcW w:w="479" w:type="pct"/>
          </w:tcPr>
          <w:p w14:paraId="284C27F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-</w:t>
            </w: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Asfour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</w:tc>
        <w:tc>
          <w:tcPr>
            <w:tcW w:w="487" w:type="pct"/>
          </w:tcPr>
          <w:p w14:paraId="0CA59EA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48C3119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investigate the skills and competencies needed for candidates to be hired as a college or university president before the age of 40</w:t>
            </w:r>
          </w:p>
        </w:tc>
        <w:tc>
          <w:tcPr>
            <w:tcW w:w="654" w:type="pct"/>
          </w:tcPr>
          <w:p w14:paraId="7E86301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Qualitative study- a phenomenological approach </w:t>
            </w:r>
          </w:p>
        </w:tc>
        <w:tc>
          <w:tcPr>
            <w:tcW w:w="520" w:type="pct"/>
          </w:tcPr>
          <w:p w14:paraId="7CF077B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 four-year university, a four-year college, and a community college</w:t>
            </w:r>
          </w:p>
        </w:tc>
        <w:tc>
          <w:tcPr>
            <w:tcW w:w="558" w:type="pct"/>
          </w:tcPr>
          <w:p w14:paraId="302E784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9 participants who obtained a presidency position before the age of 40</w:t>
            </w:r>
          </w:p>
        </w:tc>
        <w:tc>
          <w:tcPr>
            <w:tcW w:w="549" w:type="pct"/>
          </w:tcPr>
          <w:p w14:paraId="01C94E4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22CCD7C1" w14:textId="77777777" w:rsidR="007F6C69" w:rsidRPr="009F1262" w:rsidRDefault="007F6C69" w:rsidP="008A381E">
            <w:pPr>
              <w:pStyle w:val="ListParagraph"/>
              <w:numPr>
                <w:ilvl w:val="0"/>
                <w:numId w:val="34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Little to no mentoring at all, learn by either sinking or swimming; </w:t>
            </w:r>
          </w:p>
          <w:p w14:paraId="277DD86A" w14:textId="77777777" w:rsidR="007F6C69" w:rsidRPr="009F1262" w:rsidRDefault="007F6C69" w:rsidP="008A381E">
            <w:pPr>
              <w:pStyle w:val="ListParagraph"/>
              <w:numPr>
                <w:ilvl w:val="0"/>
                <w:numId w:val="34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Being in the right place, at the right time, with the right credentials; </w:t>
            </w:r>
          </w:p>
          <w:p w14:paraId="21E42810" w14:textId="77777777" w:rsidR="007F6C69" w:rsidRPr="009F1262" w:rsidRDefault="007F6C69" w:rsidP="008A381E">
            <w:pPr>
              <w:pStyle w:val="ListParagraph"/>
              <w:numPr>
                <w:ilvl w:val="0"/>
                <w:numId w:val="34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Having the right education and experience matter for candidates seeking a college or a university president position; </w:t>
            </w:r>
          </w:p>
          <w:p w14:paraId="48E1A137" w14:textId="77777777" w:rsidR="007F6C69" w:rsidRPr="009F1262" w:rsidRDefault="007F6C69" w:rsidP="008A381E">
            <w:pPr>
              <w:pStyle w:val="ListParagraph"/>
              <w:numPr>
                <w:ilvl w:val="0"/>
                <w:numId w:val="34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the interpersonal skills and the ability to work with others</w:t>
            </w:r>
          </w:p>
        </w:tc>
      </w:tr>
      <w:tr w:rsidR="007F6C69" w:rsidRPr="009F1262" w14:paraId="54E69F01" w14:textId="77777777" w:rsidTr="00F42520">
        <w:trPr>
          <w:trHeight w:val="135"/>
        </w:trPr>
        <w:tc>
          <w:tcPr>
            <w:tcW w:w="479" w:type="pct"/>
          </w:tcPr>
          <w:p w14:paraId="7CFF681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ich 2008</w:t>
            </w:r>
          </w:p>
        </w:tc>
        <w:tc>
          <w:tcPr>
            <w:tcW w:w="487" w:type="pct"/>
          </w:tcPr>
          <w:p w14:paraId="6D48E1D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200CEAD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review the literature and resources for professional development of medical school executives in order to identify the characteristics proposed as relevant to medical school deanship</w:t>
            </w:r>
          </w:p>
        </w:tc>
        <w:tc>
          <w:tcPr>
            <w:tcW w:w="654" w:type="pct"/>
          </w:tcPr>
          <w:p w14:paraId="2A993B8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Literature review </w:t>
            </w:r>
          </w:p>
        </w:tc>
        <w:tc>
          <w:tcPr>
            <w:tcW w:w="520" w:type="pct"/>
          </w:tcPr>
          <w:p w14:paraId="538E721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orth</w:t>
            </w:r>
          </w:p>
          <w:p w14:paraId="1ABB4BA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merican medical schools</w:t>
            </w:r>
          </w:p>
        </w:tc>
        <w:tc>
          <w:tcPr>
            <w:tcW w:w="558" w:type="pct"/>
          </w:tcPr>
          <w:p w14:paraId="1E51E5BD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46E7539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rticles</w:t>
            </w:r>
          </w:p>
        </w:tc>
        <w:tc>
          <w:tcPr>
            <w:tcW w:w="549" w:type="pct"/>
          </w:tcPr>
          <w:p w14:paraId="337F5A3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37B5DCC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nagement Skills:</w:t>
            </w:r>
          </w:p>
          <w:p w14:paraId="56E4B455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stitutional Assessment</w:t>
            </w:r>
          </w:p>
          <w:p w14:paraId="1EE7177E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egotiation and conflict management</w:t>
            </w:r>
          </w:p>
          <w:p w14:paraId="227D04DB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nge management</w:t>
            </w:r>
          </w:p>
          <w:p w14:paraId="3130155C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cation with diverse audiences</w:t>
            </w:r>
          </w:p>
          <w:p w14:paraId="1CB02F0F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trategic planning</w:t>
            </w:r>
          </w:p>
          <w:p w14:paraId="2E0A149D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inancial stewardship</w:t>
            </w:r>
          </w:p>
          <w:p w14:paraId="53C58D6C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undraising</w:t>
            </w:r>
          </w:p>
          <w:p w14:paraId="5CCF3F86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am-building</w:t>
            </w:r>
          </w:p>
          <w:p w14:paraId="15C4E8F9" w14:textId="77777777" w:rsidR="007F6C69" w:rsidRPr="009F1262" w:rsidRDefault="007F6C69" w:rsidP="008A381E">
            <w:pPr>
              <w:pStyle w:val="ListParagraph"/>
              <w:numPr>
                <w:ilvl w:val="0"/>
                <w:numId w:val="35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cruitment and retention of talent</w:t>
            </w:r>
          </w:p>
          <w:p w14:paraId="3E2A648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adership Skills:</w:t>
            </w:r>
          </w:p>
          <w:p w14:paraId="7B5EB713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Visioning</w:t>
            </w:r>
          </w:p>
          <w:p w14:paraId="7BA24AA9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ximizing values</w:t>
            </w:r>
          </w:p>
          <w:p w14:paraId="1C1731DA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ing self</w:t>
            </w:r>
          </w:p>
          <w:p w14:paraId="40E046CC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entoring</w:t>
            </w:r>
          </w:p>
          <w:p w14:paraId="7708C856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uilding constituency</w:t>
            </w:r>
          </w:p>
          <w:p w14:paraId="26FA8F58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aking sense of experience</w:t>
            </w:r>
          </w:p>
          <w:p w14:paraId="7559DF6F" w14:textId="77777777" w:rsidR="007F6C69" w:rsidRPr="009F1262" w:rsidRDefault="007F6C69" w:rsidP="008A381E">
            <w:pPr>
              <w:pStyle w:val="ListParagraph"/>
              <w:numPr>
                <w:ilvl w:val="0"/>
                <w:numId w:val="36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llenging experience</w:t>
            </w:r>
          </w:p>
          <w:p w14:paraId="13DD959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ledge:</w:t>
            </w:r>
          </w:p>
          <w:p w14:paraId="36BFB969" w14:textId="77777777" w:rsidR="007F6C69" w:rsidRPr="009F1262" w:rsidRDefault="007F6C69" w:rsidP="008A381E">
            <w:pPr>
              <w:pStyle w:val="ListParagraph"/>
              <w:numPr>
                <w:ilvl w:val="0"/>
                <w:numId w:val="37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cademic medical center governance</w:t>
            </w:r>
          </w:p>
          <w:p w14:paraId="7438D3E6" w14:textId="77777777" w:rsidR="007F6C69" w:rsidRPr="009F1262" w:rsidRDefault="007F6C69" w:rsidP="008A381E">
            <w:pPr>
              <w:pStyle w:val="ListParagraph"/>
              <w:numPr>
                <w:ilvl w:val="0"/>
                <w:numId w:val="37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gal and regulatory issues</w:t>
            </w:r>
          </w:p>
          <w:p w14:paraId="432607D4" w14:textId="77777777" w:rsidR="007F6C69" w:rsidRPr="009F1262" w:rsidRDefault="007F6C69" w:rsidP="008A381E">
            <w:pPr>
              <w:pStyle w:val="ListParagraph"/>
              <w:numPr>
                <w:ilvl w:val="0"/>
                <w:numId w:val="37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llenges and expectations of clinicians</w:t>
            </w:r>
          </w:p>
          <w:p w14:paraId="250731CD" w14:textId="77777777" w:rsidR="007F6C69" w:rsidRPr="009F1262" w:rsidRDefault="007F6C69" w:rsidP="008A381E">
            <w:pPr>
              <w:pStyle w:val="ListParagraph"/>
              <w:numPr>
                <w:ilvl w:val="0"/>
                <w:numId w:val="37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scientists</w:t>
            </w:r>
          </w:p>
          <w:p w14:paraId="200E3A86" w14:textId="77777777" w:rsidR="007F6C69" w:rsidRPr="009F1262" w:rsidRDefault="007F6C69" w:rsidP="008A381E">
            <w:pPr>
              <w:pStyle w:val="ListParagraph"/>
              <w:numPr>
                <w:ilvl w:val="0"/>
                <w:numId w:val="37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cess of medical education</w:t>
            </w:r>
          </w:p>
          <w:p w14:paraId="5CE7F13B" w14:textId="77777777" w:rsidR="007F6C69" w:rsidRPr="009F1262" w:rsidRDefault="007F6C69" w:rsidP="008A381E">
            <w:pPr>
              <w:ind w:left="-57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ttitudes:</w:t>
            </w:r>
          </w:p>
          <w:p w14:paraId="491E5A5F" w14:textId="77777777" w:rsidR="007F6C69" w:rsidRPr="009F1262" w:rsidRDefault="007F6C69" w:rsidP="008A381E">
            <w:pPr>
              <w:pStyle w:val="ListParagraph"/>
              <w:numPr>
                <w:ilvl w:val="0"/>
                <w:numId w:val="38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itment to the success of others</w:t>
            </w:r>
          </w:p>
          <w:p w14:paraId="2C7DC49B" w14:textId="77777777" w:rsidR="007F6C69" w:rsidRPr="009F1262" w:rsidRDefault="007F6C69" w:rsidP="008A381E">
            <w:pPr>
              <w:pStyle w:val="ListParagraph"/>
              <w:numPr>
                <w:ilvl w:val="0"/>
                <w:numId w:val="38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ppreciation of institutional culture</w:t>
            </w:r>
          </w:p>
          <w:p w14:paraId="6FEC3CD5" w14:textId="77777777" w:rsidR="007F6C69" w:rsidRPr="009F1262" w:rsidRDefault="007F6C69" w:rsidP="008A381E">
            <w:pPr>
              <w:pStyle w:val="ListParagraph"/>
              <w:numPr>
                <w:ilvl w:val="0"/>
                <w:numId w:val="38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atience with process</w:t>
            </w:r>
          </w:p>
        </w:tc>
      </w:tr>
      <w:tr w:rsidR="007F6C69" w:rsidRPr="009F1262" w14:paraId="0A71DC3E" w14:textId="77777777" w:rsidTr="00F42520">
        <w:trPr>
          <w:trHeight w:val="135"/>
        </w:trPr>
        <w:tc>
          <w:tcPr>
            <w:tcW w:w="479" w:type="pct"/>
          </w:tcPr>
          <w:p w14:paraId="2E6ECB4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u 2019</w:t>
            </w:r>
          </w:p>
        </w:tc>
        <w:tc>
          <w:tcPr>
            <w:tcW w:w="487" w:type="pct"/>
          </w:tcPr>
          <w:p w14:paraId="6B79E59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562" w:type="pct"/>
          </w:tcPr>
          <w:p w14:paraId="3E69E0E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understand University President Leadership in China</w:t>
            </w:r>
          </w:p>
        </w:tc>
        <w:tc>
          <w:tcPr>
            <w:tcW w:w="654" w:type="pct"/>
          </w:tcPr>
          <w:p w14:paraId="7EE5819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520" w:type="pct"/>
          </w:tcPr>
          <w:p w14:paraId="45A953E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</w:tcPr>
          <w:p w14:paraId="0C037FE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75 articles</w:t>
            </w:r>
          </w:p>
        </w:tc>
        <w:tc>
          <w:tcPr>
            <w:tcW w:w="549" w:type="pct"/>
          </w:tcPr>
          <w:p w14:paraId="4F129D46" w14:textId="354900A0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arch and selection committee </w:t>
            </w:r>
          </w:p>
        </w:tc>
        <w:tc>
          <w:tcPr>
            <w:tcW w:w="1192" w:type="pct"/>
          </w:tcPr>
          <w:p w14:paraId="18286883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in management and decision-making</w:t>
            </w:r>
          </w:p>
          <w:p w14:paraId="613E3A83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best scholars in terms of teaching and research</w:t>
            </w:r>
          </w:p>
          <w:p w14:paraId="2B579406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doctoral degree</w:t>
            </w:r>
          </w:p>
          <w:p w14:paraId="59D67B40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ocus on implementing reforms in practice</w:t>
            </w:r>
          </w:p>
          <w:p w14:paraId="1443349F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ing energetic and accept new thinking, creative, and have innovation</w:t>
            </w:r>
          </w:p>
          <w:p w14:paraId="71468097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e overseas experience</w:t>
            </w:r>
          </w:p>
          <w:p w14:paraId="38C00FFA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aving a comprehensive understanding of education</w:t>
            </w:r>
          </w:p>
          <w:p w14:paraId="3B31ABAF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ersonal qualities such as moral characteristics</w:t>
            </w:r>
          </w:p>
          <w:p w14:paraId="7B942573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Good insight</w:t>
            </w:r>
          </w:p>
          <w:p w14:paraId="7D6D948D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rganizational capability</w:t>
            </w:r>
          </w:p>
          <w:p w14:paraId="6FE8D517" w14:textId="77777777" w:rsidR="007F6C69" w:rsidRPr="009F1262" w:rsidRDefault="007F6C69" w:rsidP="008A381E">
            <w:pPr>
              <w:pStyle w:val="ListParagraph"/>
              <w:numPr>
                <w:ilvl w:val="0"/>
                <w:numId w:val="39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concentration</w:t>
            </w:r>
          </w:p>
          <w:p w14:paraId="5243B48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6C69" w:rsidRPr="009F1262" w14:paraId="0F5709A4" w14:textId="77777777" w:rsidTr="00F42520">
        <w:trPr>
          <w:trHeight w:val="135"/>
        </w:trPr>
        <w:tc>
          <w:tcPr>
            <w:tcW w:w="479" w:type="pct"/>
          </w:tcPr>
          <w:p w14:paraId="4D1ADC4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uckley 2014</w:t>
            </w:r>
          </w:p>
        </w:tc>
        <w:tc>
          <w:tcPr>
            <w:tcW w:w="487" w:type="pct"/>
          </w:tcPr>
          <w:p w14:paraId="1A81CB5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006294E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review the role of deans in US academic medical centers</w:t>
            </w:r>
          </w:p>
        </w:tc>
        <w:tc>
          <w:tcPr>
            <w:tcW w:w="654" w:type="pct"/>
          </w:tcPr>
          <w:p w14:paraId="60F6787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entary- review</w:t>
            </w:r>
          </w:p>
        </w:tc>
        <w:tc>
          <w:tcPr>
            <w:tcW w:w="520" w:type="pct"/>
          </w:tcPr>
          <w:p w14:paraId="6A79642C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Medical schools</w:t>
            </w:r>
          </w:p>
        </w:tc>
        <w:tc>
          <w:tcPr>
            <w:tcW w:w="558" w:type="pct"/>
          </w:tcPr>
          <w:p w14:paraId="4E04D18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9" w:type="pct"/>
          </w:tcPr>
          <w:p w14:paraId="29E66D2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07F62D7D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cholarship</w:t>
            </w:r>
          </w:p>
          <w:p w14:paraId="0A3BD05B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dministrative acumen</w:t>
            </w:r>
          </w:p>
          <w:p w14:paraId="33B4F286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kill in recruitment</w:t>
            </w:r>
          </w:p>
          <w:p w14:paraId="3FC8D2C0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ffectiveness as a departmental and institutional administrator</w:t>
            </w:r>
          </w:p>
          <w:p w14:paraId="1649E1F3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Visionary perspective collectively</w:t>
            </w:r>
          </w:p>
          <w:p w14:paraId="2B6DE4B8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grity</w:t>
            </w:r>
          </w:p>
          <w:p w14:paraId="31EC3E96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rust</w:t>
            </w:r>
          </w:p>
          <w:p w14:paraId="4F29CEDE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Financial understanding </w:t>
            </w:r>
          </w:p>
          <w:p w14:paraId="11F1F457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cisiveness</w:t>
            </w:r>
          </w:p>
          <w:p w14:paraId="0A377158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fessional maturation</w:t>
            </w:r>
          </w:p>
          <w:p w14:paraId="0C03F83E" w14:textId="77777777" w:rsidR="007F6C69" w:rsidRPr="009F1262" w:rsidRDefault="007F6C69" w:rsidP="008A381E">
            <w:pPr>
              <w:pStyle w:val="ListParagraph"/>
              <w:numPr>
                <w:ilvl w:val="0"/>
                <w:numId w:val="40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unication</w:t>
            </w:r>
          </w:p>
        </w:tc>
      </w:tr>
      <w:tr w:rsidR="007F6C69" w:rsidRPr="009F1262" w14:paraId="52440F22" w14:textId="77777777" w:rsidTr="00F42520">
        <w:trPr>
          <w:trHeight w:val="135"/>
        </w:trPr>
        <w:tc>
          <w:tcPr>
            <w:tcW w:w="479" w:type="pct"/>
          </w:tcPr>
          <w:p w14:paraId="1919850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t>Spendlove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07</w:t>
            </w:r>
          </w:p>
        </w:tc>
        <w:tc>
          <w:tcPr>
            <w:tcW w:w="487" w:type="pct"/>
          </w:tcPr>
          <w:p w14:paraId="031092E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562" w:type="pct"/>
          </w:tcPr>
          <w:p w14:paraId="2DE0F825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investigate the role of the Pro-Vice-Chancellor, Rector, or Principal of a university,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the competencies (attitudes, knowledge and behavior) that are needed for effective leadership in higher education.</w:t>
            </w:r>
          </w:p>
        </w:tc>
        <w:tc>
          <w:tcPr>
            <w:tcW w:w="654" w:type="pct"/>
          </w:tcPr>
          <w:p w14:paraId="2A9C74D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alitative study</w:t>
            </w:r>
          </w:p>
        </w:tc>
        <w:tc>
          <w:tcPr>
            <w:tcW w:w="520" w:type="pct"/>
          </w:tcPr>
          <w:p w14:paraId="4F3A4A7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10 UK universities representative of the sector</w:t>
            </w:r>
          </w:p>
        </w:tc>
        <w:tc>
          <w:tcPr>
            <w:tcW w:w="558" w:type="pct"/>
          </w:tcPr>
          <w:p w14:paraId="0A46CD1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10 Pro-Vice-Chancellors: five from post-1992 universities (former polytechnics), and five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rom pre-1992 universities.</w:t>
            </w:r>
          </w:p>
        </w:tc>
        <w:tc>
          <w:tcPr>
            <w:tcW w:w="549" w:type="pct"/>
          </w:tcPr>
          <w:p w14:paraId="5935838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pct"/>
          </w:tcPr>
          <w:p w14:paraId="7503AC07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penness</w:t>
            </w:r>
          </w:p>
          <w:p w14:paraId="28EB8E84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onesty</w:t>
            </w:r>
          </w:p>
          <w:p w14:paraId="6FC72F19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need to consult others</w:t>
            </w:r>
          </w:p>
          <w:p w14:paraId="4766C76B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listen, negotiate and persuade</w:t>
            </w:r>
          </w:p>
          <w:p w14:paraId="4CFD3F18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he ability to think broadly/strategically</w:t>
            </w:r>
          </w:p>
          <w:p w14:paraId="2A6A52C9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ngage with people</w:t>
            </w:r>
          </w:p>
          <w:p w14:paraId="4BF6C568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cademic credibility</w:t>
            </w:r>
          </w:p>
          <w:p w14:paraId="54FFFF32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ledge of academic life</w:t>
            </w:r>
          </w:p>
          <w:p w14:paraId="7BEE07E3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ledge of how the university system works</w:t>
            </w:r>
          </w:p>
          <w:p w14:paraId="75B190CA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ledge of the “academic coal face”</w:t>
            </w:r>
          </w:p>
          <w:p w14:paraId="380C8301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Knowledge of the differences between a good and a bad university</w:t>
            </w:r>
          </w:p>
          <w:p w14:paraId="530A8D50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n understanding of academic processes</w:t>
            </w:r>
          </w:p>
          <w:p w14:paraId="56DC08A2" w14:textId="77777777" w:rsidR="007F6C69" w:rsidRPr="009F1262" w:rsidRDefault="007F6C69" w:rsidP="008A381E">
            <w:pPr>
              <w:pStyle w:val="ListParagraph"/>
              <w:numPr>
                <w:ilvl w:val="0"/>
                <w:numId w:val="41"/>
              </w:numPr>
              <w:ind w:left="303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eam building and effective communication</w:t>
            </w:r>
          </w:p>
        </w:tc>
      </w:tr>
      <w:tr w:rsidR="007F6C69" w:rsidRPr="009F1262" w14:paraId="0595D520" w14:textId="77777777" w:rsidTr="00F42520">
        <w:trPr>
          <w:trHeight w:val="135"/>
        </w:trPr>
        <w:tc>
          <w:tcPr>
            <w:tcW w:w="479" w:type="pct"/>
          </w:tcPr>
          <w:p w14:paraId="180574D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obias 2013</w:t>
            </w:r>
          </w:p>
        </w:tc>
        <w:tc>
          <w:tcPr>
            <w:tcW w:w="487" w:type="pct"/>
          </w:tcPr>
          <w:p w14:paraId="24609F7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29D1A07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xplore the relationships between the leadership attributes, skills, and career paths of college and university presidents in the United States</w:t>
            </w:r>
          </w:p>
        </w:tc>
        <w:tc>
          <w:tcPr>
            <w:tcW w:w="654" w:type="pct"/>
          </w:tcPr>
          <w:p w14:paraId="6A06F7E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 PhD dissertation in Georgia University.</w:t>
            </w:r>
          </w:p>
          <w:p w14:paraId="286276D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on-experimental research- survey research</w:t>
            </w:r>
          </w:p>
        </w:tc>
        <w:tc>
          <w:tcPr>
            <w:tcW w:w="520" w:type="pct"/>
          </w:tcPr>
          <w:p w14:paraId="64753ED0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.S. college and university presidents</w:t>
            </w:r>
          </w:p>
        </w:tc>
        <w:tc>
          <w:tcPr>
            <w:tcW w:w="558" w:type="pct"/>
          </w:tcPr>
          <w:p w14:paraId="00F79A51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410 college chief executive officers</w:t>
            </w:r>
          </w:p>
        </w:tc>
        <w:tc>
          <w:tcPr>
            <w:tcW w:w="549" w:type="pct"/>
          </w:tcPr>
          <w:p w14:paraId="35E7C65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17B15BFE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vide vision</w:t>
            </w:r>
          </w:p>
          <w:p w14:paraId="0A22D06E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 commitment</w:t>
            </w:r>
          </w:p>
          <w:p w14:paraId="74A2C56E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reate an environment of trust</w:t>
            </w:r>
          </w:p>
          <w:p w14:paraId="237CF304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ad by example</w:t>
            </w:r>
          </w:p>
          <w:p w14:paraId="0B83A338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ossess perseverance</w:t>
            </w:r>
          </w:p>
          <w:p w14:paraId="541948C0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Honest and fair</w:t>
            </w:r>
          </w:p>
          <w:p w14:paraId="6908CA6F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Demonstrate personal integrity</w:t>
            </w:r>
          </w:p>
          <w:p w14:paraId="114AF89E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spect others</w:t>
            </w:r>
          </w:p>
          <w:p w14:paraId="04307548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Exhibit character</w:t>
            </w:r>
          </w:p>
          <w:p w14:paraId="52100141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ead the team of executive officers</w:t>
            </w:r>
          </w:p>
          <w:p w14:paraId="4B0CF9FF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rve as the “face” of the institution</w:t>
            </w:r>
          </w:p>
          <w:p w14:paraId="4BDF8E3E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Recruit key leadership</w:t>
            </w:r>
          </w:p>
          <w:p w14:paraId="5A60BBDC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Problem solve </w:t>
            </w:r>
          </w:p>
          <w:p w14:paraId="4C13D0DF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rve as the “face” of the institution</w:t>
            </w:r>
          </w:p>
          <w:p w14:paraId="2F40CEB5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ing visible</w:t>
            </w:r>
          </w:p>
          <w:p w14:paraId="6446CB78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Listen to others</w:t>
            </w:r>
          </w:p>
          <w:p w14:paraId="0AF8B302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ossess strong written communication skills</w:t>
            </w:r>
          </w:p>
          <w:p w14:paraId="01F8033C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ct strategically</w:t>
            </w:r>
          </w:p>
          <w:p w14:paraId="22A0CE6B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ing accountable to the governing body of the institution</w:t>
            </w:r>
          </w:p>
          <w:p w14:paraId="0E1BAC81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Being a strategic planner for the institution</w:t>
            </w:r>
          </w:p>
          <w:p w14:paraId="56B57BDF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Work with a variety of constituents</w:t>
            </w:r>
          </w:p>
          <w:p w14:paraId="0B5DFDE5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rve as a change agent</w:t>
            </w:r>
          </w:p>
          <w:p w14:paraId="2FE1F28A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und raising</w:t>
            </w:r>
          </w:p>
          <w:p w14:paraId="0A226264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nflict management skills</w:t>
            </w:r>
          </w:p>
          <w:p w14:paraId="64254A07" w14:textId="77777777" w:rsidR="007F6C69" w:rsidRPr="009F1262" w:rsidRDefault="007F6C69" w:rsidP="008A381E">
            <w:pPr>
              <w:pStyle w:val="ListParagraph"/>
              <w:numPr>
                <w:ilvl w:val="0"/>
                <w:numId w:val="42"/>
              </w:numPr>
              <w:ind w:left="386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erve as a political lobbyist</w:t>
            </w:r>
          </w:p>
        </w:tc>
      </w:tr>
      <w:tr w:rsidR="007F6C69" w:rsidRPr="009F1262" w14:paraId="651E5753" w14:textId="77777777" w:rsidTr="00F42520">
        <w:trPr>
          <w:trHeight w:val="135"/>
        </w:trPr>
        <w:tc>
          <w:tcPr>
            <w:tcW w:w="479" w:type="pct"/>
          </w:tcPr>
          <w:p w14:paraId="601DD349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urner 2005</w:t>
            </w:r>
          </w:p>
        </w:tc>
        <w:tc>
          <w:tcPr>
            <w:tcW w:w="487" w:type="pct"/>
          </w:tcPr>
          <w:p w14:paraId="733F8D3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- Texas</w:t>
            </w:r>
          </w:p>
        </w:tc>
        <w:tc>
          <w:tcPr>
            <w:tcW w:w="562" w:type="pct"/>
          </w:tcPr>
          <w:p w14:paraId="6819F7F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To determine if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hancellors, boards of trustee/regent members, board of trustee/regent chairs and presidents deem there is a communal set of traits, skills, training and temperaments, which an individual seeking to become a community college president must possess to lead a community college</w:t>
            </w:r>
          </w:p>
        </w:tc>
        <w:tc>
          <w:tcPr>
            <w:tcW w:w="654" w:type="pct"/>
          </w:tcPr>
          <w:p w14:paraId="474B5996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 PhD dissertation in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University of Texas at Austin</w:t>
            </w:r>
          </w:p>
          <w:p w14:paraId="30B89D9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ross sectional study</w:t>
            </w:r>
          </w:p>
        </w:tc>
        <w:tc>
          <w:tcPr>
            <w:tcW w:w="520" w:type="pct"/>
          </w:tcPr>
          <w:p w14:paraId="3581A7D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1 Texas communit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 college districts</w:t>
            </w:r>
          </w:p>
        </w:tc>
        <w:tc>
          <w:tcPr>
            <w:tcW w:w="558" w:type="pct"/>
          </w:tcPr>
          <w:p w14:paraId="4A1150C7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94 participants </w:t>
            </w: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37 Board of</w:t>
            </w:r>
          </w:p>
          <w:p w14:paraId="1554C26E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rustee/Regent Member, 13 Board of</w:t>
            </w:r>
          </w:p>
          <w:p w14:paraId="6FB3AB2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rustee/Regent Chairperson, 4 chancellors, and 40 Presidents)</w:t>
            </w:r>
          </w:p>
        </w:tc>
        <w:tc>
          <w:tcPr>
            <w:tcW w:w="549" w:type="pct"/>
          </w:tcPr>
          <w:p w14:paraId="5ABA1C62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S</w:t>
            </w:r>
          </w:p>
        </w:tc>
        <w:tc>
          <w:tcPr>
            <w:tcW w:w="1192" w:type="pct"/>
          </w:tcPr>
          <w:p w14:paraId="30DFC95F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accept personal responsibility</w:t>
            </w:r>
          </w:p>
          <w:p w14:paraId="143D1F53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bility to effectively lead the leadership team</w:t>
            </w:r>
          </w:p>
          <w:p w14:paraId="07E77684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build trust</w:t>
            </w:r>
          </w:p>
          <w:p w14:paraId="55BA64BE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ersonal code of ethics</w:t>
            </w:r>
          </w:p>
          <w:p w14:paraId="6AB7AF1A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influence and motivate people</w:t>
            </w:r>
          </w:p>
          <w:p w14:paraId="23C56FBC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make and stand by tough decisions</w:t>
            </w:r>
          </w:p>
          <w:p w14:paraId="685C395D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itment to learning</w:t>
            </w:r>
          </w:p>
          <w:p w14:paraId="35119C39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control personal conduct</w:t>
            </w:r>
          </w:p>
          <w:p w14:paraId="7FA2FEB6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build consensus</w:t>
            </w:r>
          </w:p>
          <w:p w14:paraId="2B127B50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itment to students</w:t>
            </w:r>
          </w:p>
          <w:p w14:paraId="7F1174D0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maintain core values</w:t>
            </w:r>
          </w:p>
          <w:p w14:paraId="5BBB5E13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incorporate a culture of teambuilding</w:t>
            </w:r>
          </w:p>
          <w:p w14:paraId="3E14EB53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ommitment to teaching</w:t>
            </w:r>
          </w:p>
          <w:p w14:paraId="4394A29F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Verbal communication</w:t>
            </w:r>
          </w:p>
          <w:p w14:paraId="382F94F0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delegate authority</w:t>
            </w:r>
          </w:p>
          <w:p w14:paraId="1471999A" w14:textId="77777777" w:rsidR="007F6C69" w:rsidRPr="009F1262" w:rsidRDefault="007F6C69" w:rsidP="008A381E">
            <w:pPr>
              <w:pStyle w:val="ListParagraph"/>
              <w:numPr>
                <w:ilvl w:val="0"/>
                <w:numId w:val="43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bility to demonstrate consistent judgment</w:t>
            </w:r>
          </w:p>
        </w:tc>
      </w:tr>
      <w:tr w:rsidR="007F6C69" w:rsidRPr="009F1262" w14:paraId="32ED959C" w14:textId="77777777" w:rsidTr="00F42520">
        <w:trPr>
          <w:trHeight w:val="135"/>
        </w:trPr>
        <w:tc>
          <w:tcPr>
            <w:tcW w:w="479" w:type="pct"/>
          </w:tcPr>
          <w:p w14:paraId="5808F5B3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F12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romas</w:t>
            </w:r>
            <w:proofErr w:type="spellEnd"/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 2018</w:t>
            </w:r>
          </w:p>
        </w:tc>
        <w:tc>
          <w:tcPr>
            <w:tcW w:w="487" w:type="pct"/>
          </w:tcPr>
          <w:p w14:paraId="6AC6B91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562" w:type="pct"/>
          </w:tcPr>
          <w:p w14:paraId="64B81BE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examine the leadership characteristics that a chair thought were important for a medical school dean</w:t>
            </w:r>
          </w:p>
        </w:tc>
        <w:tc>
          <w:tcPr>
            <w:tcW w:w="654" w:type="pct"/>
          </w:tcPr>
          <w:p w14:paraId="061401C8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Survey </w:t>
            </w:r>
          </w:p>
        </w:tc>
        <w:tc>
          <w:tcPr>
            <w:tcW w:w="520" w:type="pct"/>
          </w:tcPr>
          <w:p w14:paraId="48950F5A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41 medical schools</w:t>
            </w:r>
          </w:p>
        </w:tc>
        <w:tc>
          <w:tcPr>
            <w:tcW w:w="558" w:type="pct"/>
          </w:tcPr>
          <w:p w14:paraId="197AC44B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90 medical school</w:t>
            </w:r>
          </w:p>
          <w:p w14:paraId="15C9277F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hairs</w:t>
            </w:r>
          </w:p>
        </w:tc>
        <w:tc>
          <w:tcPr>
            <w:tcW w:w="549" w:type="pct"/>
          </w:tcPr>
          <w:p w14:paraId="60FCFA18" w14:textId="4CA9BC70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2" w:type="pct"/>
          </w:tcPr>
          <w:p w14:paraId="64134515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 xml:space="preserve">Accountability </w:t>
            </w:r>
          </w:p>
          <w:p w14:paraId="524E12B7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Crisis management</w:t>
            </w:r>
          </w:p>
          <w:p w14:paraId="1830D963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Integrity between words and deeds</w:t>
            </w:r>
          </w:p>
          <w:p w14:paraId="25107BD0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To define a strategic vision</w:t>
            </w:r>
          </w:p>
          <w:p w14:paraId="046AB408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Providing good feedback</w:t>
            </w:r>
          </w:p>
          <w:p w14:paraId="0C8945BD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Admitting errors</w:t>
            </w:r>
          </w:p>
          <w:p w14:paraId="09452B4C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Open discussion of complex or awkward topics</w:t>
            </w:r>
          </w:p>
          <w:p w14:paraId="3D9AA899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Skill in improving relations with the teaching hospitals</w:t>
            </w:r>
          </w:p>
          <w:p w14:paraId="7142D2F1" w14:textId="77777777" w:rsidR="007F6C69" w:rsidRPr="009F1262" w:rsidRDefault="007F6C69" w:rsidP="008A381E">
            <w:pPr>
              <w:pStyle w:val="ListParagraph"/>
              <w:numPr>
                <w:ilvl w:val="0"/>
                <w:numId w:val="44"/>
              </w:numPr>
              <w:ind w:left="460"/>
              <w:rPr>
                <w:rFonts w:asciiTheme="majorBidi" w:hAnsiTheme="majorBidi" w:cstheme="majorBidi"/>
                <w:sz w:val="20"/>
                <w:szCs w:val="20"/>
              </w:rPr>
            </w:pPr>
            <w:r w:rsidRPr="009F1262">
              <w:rPr>
                <w:rFonts w:asciiTheme="majorBidi" w:hAnsiTheme="majorBidi" w:cstheme="majorBidi"/>
                <w:sz w:val="20"/>
                <w:szCs w:val="20"/>
              </w:rPr>
              <w:t>Financial acumen (the least important skill a chair thought a dean should hold)</w:t>
            </w:r>
          </w:p>
          <w:p w14:paraId="2BA34DD4" w14:textId="77777777" w:rsidR="007F6C69" w:rsidRPr="009F1262" w:rsidRDefault="007F6C69" w:rsidP="008A38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528A8C6" w14:textId="77777777" w:rsidR="007F6C69" w:rsidRPr="009F1262" w:rsidRDefault="007F6C69">
      <w:pPr>
        <w:rPr>
          <w:rFonts w:asciiTheme="majorBidi" w:hAnsiTheme="majorBidi" w:cstheme="majorBidi"/>
        </w:rPr>
      </w:pPr>
    </w:p>
    <w:sectPr w:rsidR="007F6C69" w:rsidRPr="009F1262" w:rsidSect="00F42520">
      <w:pgSz w:w="12240" w:h="15840"/>
      <w:pgMar w:top="1440" w:right="709" w:bottom="1440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F782E"/>
    <w:multiLevelType w:val="hybridMultilevel"/>
    <w:tmpl w:val="89C26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C93CB7"/>
    <w:multiLevelType w:val="hybridMultilevel"/>
    <w:tmpl w:val="D6647728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0F0B7A"/>
    <w:multiLevelType w:val="hybridMultilevel"/>
    <w:tmpl w:val="E1983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84326"/>
    <w:multiLevelType w:val="hybridMultilevel"/>
    <w:tmpl w:val="9FAAC818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BD7B64"/>
    <w:multiLevelType w:val="hybridMultilevel"/>
    <w:tmpl w:val="4266CC74"/>
    <w:lvl w:ilvl="0" w:tplc="49025C02">
      <w:start w:val="1"/>
      <w:numFmt w:val="bullet"/>
      <w:lvlText w:val=""/>
      <w:lvlJc w:val="left"/>
      <w:pPr>
        <w:ind w:left="9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4" w:hanging="360"/>
      </w:pPr>
      <w:rPr>
        <w:rFonts w:ascii="Wingdings" w:hAnsi="Wingdings" w:hint="default"/>
      </w:rPr>
    </w:lvl>
  </w:abstractNum>
  <w:abstractNum w:abstractNumId="5">
    <w:nsid w:val="06116D52"/>
    <w:multiLevelType w:val="hybridMultilevel"/>
    <w:tmpl w:val="874E2D7C"/>
    <w:lvl w:ilvl="0" w:tplc="04090001">
      <w:start w:val="1"/>
      <w:numFmt w:val="bullet"/>
      <w:lvlText w:val=""/>
      <w:lvlJc w:val="left"/>
      <w:pPr>
        <w:ind w:left="9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4" w:hanging="360"/>
      </w:pPr>
      <w:rPr>
        <w:rFonts w:ascii="Wingdings" w:hAnsi="Wingdings" w:hint="default"/>
      </w:rPr>
    </w:lvl>
  </w:abstractNum>
  <w:abstractNum w:abstractNumId="6">
    <w:nsid w:val="08D91CDA"/>
    <w:multiLevelType w:val="hybridMultilevel"/>
    <w:tmpl w:val="029A3744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7">
    <w:nsid w:val="09604F49"/>
    <w:multiLevelType w:val="hybridMultilevel"/>
    <w:tmpl w:val="DD74393C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B294FDD"/>
    <w:multiLevelType w:val="hybridMultilevel"/>
    <w:tmpl w:val="09CAE2A2"/>
    <w:lvl w:ilvl="0" w:tplc="00F042A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1F4027"/>
    <w:multiLevelType w:val="hybridMultilevel"/>
    <w:tmpl w:val="D8B8C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DDE27C6"/>
    <w:multiLevelType w:val="hybridMultilevel"/>
    <w:tmpl w:val="091A6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FD5CE4"/>
    <w:multiLevelType w:val="hybridMultilevel"/>
    <w:tmpl w:val="39200530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2">
    <w:nsid w:val="10717022"/>
    <w:multiLevelType w:val="hybridMultilevel"/>
    <w:tmpl w:val="D23AB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4875C6"/>
    <w:multiLevelType w:val="hybridMultilevel"/>
    <w:tmpl w:val="173E289A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3FC60D2"/>
    <w:multiLevelType w:val="hybridMultilevel"/>
    <w:tmpl w:val="551CA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C9D7A5D"/>
    <w:multiLevelType w:val="hybridMultilevel"/>
    <w:tmpl w:val="2934250C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D104FF"/>
    <w:multiLevelType w:val="hybridMultilevel"/>
    <w:tmpl w:val="D200DB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17063D"/>
    <w:multiLevelType w:val="hybridMultilevel"/>
    <w:tmpl w:val="84EA8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65F4018"/>
    <w:multiLevelType w:val="hybridMultilevel"/>
    <w:tmpl w:val="25906B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27007381"/>
    <w:multiLevelType w:val="hybridMultilevel"/>
    <w:tmpl w:val="D24A0D9E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0">
    <w:nsid w:val="2D3E5DBE"/>
    <w:multiLevelType w:val="hybridMultilevel"/>
    <w:tmpl w:val="2968E23C"/>
    <w:lvl w:ilvl="0" w:tplc="04090001">
      <w:start w:val="1"/>
      <w:numFmt w:val="bullet"/>
      <w:lvlText w:val=""/>
      <w:lvlJc w:val="left"/>
      <w:pPr>
        <w:ind w:left="9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4" w:hanging="360"/>
      </w:pPr>
      <w:rPr>
        <w:rFonts w:ascii="Wingdings" w:hAnsi="Wingdings" w:hint="default"/>
      </w:rPr>
    </w:lvl>
  </w:abstractNum>
  <w:abstractNum w:abstractNumId="21">
    <w:nsid w:val="2EE0076A"/>
    <w:multiLevelType w:val="hybridMultilevel"/>
    <w:tmpl w:val="6CEAE9CC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2">
    <w:nsid w:val="31543088"/>
    <w:multiLevelType w:val="hybridMultilevel"/>
    <w:tmpl w:val="2EEEEAB2"/>
    <w:lvl w:ilvl="0" w:tplc="0409000F">
      <w:start w:val="1"/>
      <w:numFmt w:val="decimal"/>
      <w:lvlText w:val="%1."/>
      <w:lvlJc w:val="left"/>
      <w:pPr>
        <w:ind w:left="663" w:hanging="360"/>
      </w:pPr>
    </w:lvl>
    <w:lvl w:ilvl="1" w:tplc="04090019" w:tentative="1">
      <w:start w:val="1"/>
      <w:numFmt w:val="lowerLetter"/>
      <w:lvlText w:val="%2."/>
      <w:lvlJc w:val="left"/>
      <w:pPr>
        <w:ind w:left="1383" w:hanging="360"/>
      </w:pPr>
    </w:lvl>
    <w:lvl w:ilvl="2" w:tplc="0409001B" w:tentative="1">
      <w:start w:val="1"/>
      <w:numFmt w:val="lowerRoman"/>
      <w:lvlText w:val="%3."/>
      <w:lvlJc w:val="right"/>
      <w:pPr>
        <w:ind w:left="2103" w:hanging="180"/>
      </w:pPr>
    </w:lvl>
    <w:lvl w:ilvl="3" w:tplc="0409000F" w:tentative="1">
      <w:start w:val="1"/>
      <w:numFmt w:val="decimal"/>
      <w:lvlText w:val="%4."/>
      <w:lvlJc w:val="left"/>
      <w:pPr>
        <w:ind w:left="2823" w:hanging="360"/>
      </w:pPr>
    </w:lvl>
    <w:lvl w:ilvl="4" w:tplc="04090019" w:tentative="1">
      <w:start w:val="1"/>
      <w:numFmt w:val="lowerLetter"/>
      <w:lvlText w:val="%5."/>
      <w:lvlJc w:val="left"/>
      <w:pPr>
        <w:ind w:left="3543" w:hanging="360"/>
      </w:pPr>
    </w:lvl>
    <w:lvl w:ilvl="5" w:tplc="0409001B" w:tentative="1">
      <w:start w:val="1"/>
      <w:numFmt w:val="lowerRoman"/>
      <w:lvlText w:val="%6."/>
      <w:lvlJc w:val="right"/>
      <w:pPr>
        <w:ind w:left="4263" w:hanging="180"/>
      </w:pPr>
    </w:lvl>
    <w:lvl w:ilvl="6" w:tplc="0409000F" w:tentative="1">
      <w:start w:val="1"/>
      <w:numFmt w:val="decimal"/>
      <w:lvlText w:val="%7."/>
      <w:lvlJc w:val="left"/>
      <w:pPr>
        <w:ind w:left="4983" w:hanging="360"/>
      </w:pPr>
    </w:lvl>
    <w:lvl w:ilvl="7" w:tplc="04090019" w:tentative="1">
      <w:start w:val="1"/>
      <w:numFmt w:val="lowerLetter"/>
      <w:lvlText w:val="%8."/>
      <w:lvlJc w:val="left"/>
      <w:pPr>
        <w:ind w:left="5703" w:hanging="360"/>
      </w:pPr>
    </w:lvl>
    <w:lvl w:ilvl="8" w:tplc="04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23">
    <w:nsid w:val="38072938"/>
    <w:multiLevelType w:val="hybridMultilevel"/>
    <w:tmpl w:val="A2C4C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02C86AC">
      <w:start w:val="1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6C25AD"/>
    <w:multiLevelType w:val="hybridMultilevel"/>
    <w:tmpl w:val="46D0E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BC78F9"/>
    <w:multiLevelType w:val="hybridMultilevel"/>
    <w:tmpl w:val="5F8E6172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6">
    <w:nsid w:val="4ADE6451"/>
    <w:multiLevelType w:val="hybridMultilevel"/>
    <w:tmpl w:val="84EA8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B385816"/>
    <w:multiLevelType w:val="hybridMultilevel"/>
    <w:tmpl w:val="1D0E1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7621B6"/>
    <w:multiLevelType w:val="hybridMultilevel"/>
    <w:tmpl w:val="FAAC1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D07BC9"/>
    <w:multiLevelType w:val="hybridMultilevel"/>
    <w:tmpl w:val="F2B22C7A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0">
    <w:nsid w:val="4E500EEB"/>
    <w:multiLevelType w:val="hybridMultilevel"/>
    <w:tmpl w:val="F0D6C35C"/>
    <w:lvl w:ilvl="0" w:tplc="49025C02">
      <w:start w:val="1"/>
      <w:numFmt w:val="bullet"/>
      <w:lvlText w:val=""/>
      <w:lvlJc w:val="left"/>
      <w:pPr>
        <w:ind w:left="8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7" w:hanging="360"/>
      </w:pPr>
      <w:rPr>
        <w:rFonts w:ascii="Wingdings" w:hAnsi="Wingdings" w:hint="default"/>
      </w:rPr>
    </w:lvl>
  </w:abstractNum>
  <w:abstractNum w:abstractNumId="31">
    <w:nsid w:val="4E6C5895"/>
    <w:multiLevelType w:val="hybridMultilevel"/>
    <w:tmpl w:val="28883F56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FAE1B20"/>
    <w:multiLevelType w:val="hybridMultilevel"/>
    <w:tmpl w:val="9EA00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09292C"/>
    <w:multiLevelType w:val="hybridMultilevel"/>
    <w:tmpl w:val="84401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0C104D"/>
    <w:multiLevelType w:val="hybridMultilevel"/>
    <w:tmpl w:val="1C847A3A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9A0A9D"/>
    <w:multiLevelType w:val="hybridMultilevel"/>
    <w:tmpl w:val="C55E1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1CD479E"/>
    <w:multiLevelType w:val="hybridMultilevel"/>
    <w:tmpl w:val="829C4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4AB3349"/>
    <w:multiLevelType w:val="hybridMultilevel"/>
    <w:tmpl w:val="C7103112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8">
    <w:nsid w:val="6BC81922"/>
    <w:multiLevelType w:val="hybridMultilevel"/>
    <w:tmpl w:val="BF2C7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4E069C"/>
    <w:multiLevelType w:val="hybridMultilevel"/>
    <w:tmpl w:val="97E22868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2A209A0"/>
    <w:multiLevelType w:val="hybridMultilevel"/>
    <w:tmpl w:val="FA428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E23A4D"/>
    <w:multiLevelType w:val="hybridMultilevel"/>
    <w:tmpl w:val="41A49388"/>
    <w:lvl w:ilvl="0" w:tplc="49025C02">
      <w:start w:val="1"/>
      <w:numFmt w:val="bullet"/>
      <w:lvlText w:val="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42">
    <w:nsid w:val="76EA4414"/>
    <w:multiLevelType w:val="hybridMultilevel"/>
    <w:tmpl w:val="46D0E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004060"/>
    <w:multiLevelType w:val="hybridMultilevel"/>
    <w:tmpl w:val="A7D41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6D42DC"/>
    <w:multiLevelType w:val="hybridMultilevel"/>
    <w:tmpl w:val="68C48782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0"/>
  </w:num>
  <w:num w:numId="4">
    <w:abstractNumId w:val="1"/>
  </w:num>
  <w:num w:numId="5">
    <w:abstractNumId w:val="43"/>
  </w:num>
  <w:num w:numId="6">
    <w:abstractNumId w:val="18"/>
  </w:num>
  <w:num w:numId="7">
    <w:abstractNumId w:val="3"/>
  </w:num>
  <w:num w:numId="8">
    <w:abstractNumId w:val="39"/>
  </w:num>
  <w:num w:numId="9">
    <w:abstractNumId w:val="44"/>
  </w:num>
  <w:num w:numId="10">
    <w:abstractNumId w:val="34"/>
  </w:num>
  <w:num w:numId="11">
    <w:abstractNumId w:val="30"/>
  </w:num>
  <w:num w:numId="12">
    <w:abstractNumId w:val="15"/>
  </w:num>
  <w:num w:numId="13">
    <w:abstractNumId w:val="17"/>
  </w:num>
  <w:num w:numId="14">
    <w:abstractNumId w:val="7"/>
  </w:num>
  <w:num w:numId="15">
    <w:abstractNumId w:val="13"/>
  </w:num>
  <w:num w:numId="16">
    <w:abstractNumId w:val="31"/>
  </w:num>
  <w:num w:numId="17">
    <w:abstractNumId w:val="26"/>
  </w:num>
  <w:num w:numId="18">
    <w:abstractNumId w:val="23"/>
  </w:num>
  <w:num w:numId="19">
    <w:abstractNumId w:val="2"/>
  </w:num>
  <w:num w:numId="20">
    <w:abstractNumId w:val="14"/>
  </w:num>
  <w:num w:numId="21">
    <w:abstractNumId w:val="8"/>
  </w:num>
  <w:num w:numId="22">
    <w:abstractNumId w:val="11"/>
  </w:num>
  <w:num w:numId="23">
    <w:abstractNumId w:val="21"/>
  </w:num>
  <w:num w:numId="24">
    <w:abstractNumId w:val="6"/>
  </w:num>
  <w:num w:numId="25">
    <w:abstractNumId w:val="19"/>
  </w:num>
  <w:num w:numId="26">
    <w:abstractNumId w:val="25"/>
  </w:num>
  <w:num w:numId="27">
    <w:abstractNumId w:val="37"/>
  </w:num>
  <w:num w:numId="28">
    <w:abstractNumId w:val="29"/>
  </w:num>
  <w:num w:numId="29">
    <w:abstractNumId w:val="41"/>
  </w:num>
  <w:num w:numId="30">
    <w:abstractNumId w:val="9"/>
  </w:num>
  <w:num w:numId="31">
    <w:abstractNumId w:val="36"/>
  </w:num>
  <w:num w:numId="32">
    <w:abstractNumId w:val="28"/>
  </w:num>
  <w:num w:numId="33">
    <w:abstractNumId w:val="33"/>
  </w:num>
  <w:num w:numId="34">
    <w:abstractNumId w:val="10"/>
  </w:num>
  <w:num w:numId="35">
    <w:abstractNumId w:val="32"/>
  </w:num>
  <w:num w:numId="36">
    <w:abstractNumId w:val="35"/>
  </w:num>
  <w:num w:numId="37">
    <w:abstractNumId w:val="38"/>
  </w:num>
  <w:num w:numId="38">
    <w:abstractNumId w:val="22"/>
  </w:num>
  <w:num w:numId="39">
    <w:abstractNumId w:val="16"/>
  </w:num>
  <w:num w:numId="40">
    <w:abstractNumId w:val="24"/>
  </w:num>
  <w:num w:numId="41">
    <w:abstractNumId w:val="42"/>
  </w:num>
  <w:num w:numId="42">
    <w:abstractNumId w:val="12"/>
  </w:num>
  <w:num w:numId="43">
    <w:abstractNumId w:val="0"/>
  </w:num>
  <w:num w:numId="44">
    <w:abstractNumId w:val="27"/>
  </w:num>
  <w:num w:numId="45">
    <w:abstractNumId w:val="40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F6A"/>
    <w:rsid w:val="000144BD"/>
    <w:rsid w:val="000548C6"/>
    <w:rsid w:val="00063435"/>
    <w:rsid w:val="00066170"/>
    <w:rsid w:val="0007286B"/>
    <w:rsid w:val="000B6EE9"/>
    <w:rsid w:val="000E36FF"/>
    <w:rsid w:val="00110C5A"/>
    <w:rsid w:val="00112C9A"/>
    <w:rsid w:val="0012499E"/>
    <w:rsid w:val="00143C3E"/>
    <w:rsid w:val="00150EA6"/>
    <w:rsid w:val="00201E74"/>
    <w:rsid w:val="0028698E"/>
    <w:rsid w:val="003217F0"/>
    <w:rsid w:val="00383343"/>
    <w:rsid w:val="003B5F73"/>
    <w:rsid w:val="003D5ABD"/>
    <w:rsid w:val="003F0049"/>
    <w:rsid w:val="003F65FE"/>
    <w:rsid w:val="00484323"/>
    <w:rsid w:val="004F0213"/>
    <w:rsid w:val="00503C4B"/>
    <w:rsid w:val="00524EF6"/>
    <w:rsid w:val="005615C0"/>
    <w:rsid w:val="005741BA"/>
    <w:rsid w:val="00581179"/>
    <w:rsid w:val="005B12F5"/>
    <w:rsid w:val="005B25DD"/>
    <w:rsid w:val="005D35D5"/>
    <w:rsid w:val="005D378B"/>
    <w:rsid w:val="00746493"/>
    <w:rsid w:val="00755ADD"/>
    <w:rsid w:val="007811FB"/>
    <w:rsid w:val="007E517D"/>
    <w:rsid w:val="007F391F"/>
    <w:rsid w:val="007F6C69"/>
    <w:rsid w:val="00824243"/>
    <w:rsid w:val="0083195D"/>
    <w:rsid w:val="008804A3"/>
    <w:rsid w:val="008A6319"/>
    <w:rsid w:val="008E01CC"/>
    <w:rsid w:val="008E5FE8"/>
    <w:rsid w:val="009169DD"/>
    <w:rsid w:val="0094464C"/>
    <w:rsid w:val="009C6D39"/>
    <w:rsid w:val="009F1262"/>
    <w:rsid w:val="00A10D11"/>
    <w:rsid w:val="00A83ABA"/>
    <w:rsid w:val="00AA46A6"/>
    <w:rsid w:val="00AA4A90"/>
    <w:rsid w:val="00AB659C"/>
    <w:rsid w:val="00AC3937"/>
    <w:rsid w:val="00AF5DAB"/>
    <w:rsid w:val="00B048FE"/>
    <w:rsid w:val="00B16694"/>
    <w:rsid w:val="00B45C55"/>
    <w:rsid w:val="00B712C2"/>
    <w:rsid w:val="00B90BDE"/>
    <w:rsid w:val="00B954C6"/>
    <w:rsid w:val="00C22238"/>
    <w:rsid w:val="00C326FA"/>
    <w:rsid w:val="00C43932"/>
    <w:rsid w:val="00C45B45"/>
    <w:rsid w:val="00C934CF"/>
    <w:rsid w:val="00CC0290"/>
    <w:rsid w:val="00CD769A"/>
    <w:rsid w:val="00D40BE8"/>
    <w:rsid w:val="00D872D8"/>
    <w:rsid w:val="00D93B70"/>
    <w:rsid w:val="00D95D8F"/>
    <w:rsid w:val="00DB5557"/>
    <w:rsid w:val="00DB7845"/>
    <w:rsid w:val="00DC75EC"/>
    <w:rsid w:val="00E05C80"/>
    <w:rsid w:val="00E504A2"/>
    <w:rsid w:val="00EB19FE"/>
    <w:rsid w:val="00EB6851"/>
    <w:rsid w:val="00EE456B"/>
    <w:rsid w:val="00F02D5D"/>
    <w:rsid w:val="00F06B78"/>
    <w:rsid w:val="00F42520"/>
    <w:rsid w:val="00F559E1"/>
    <w:rsid w:val="00F578A4"/>
    <w:rsid w:val="00F64737"/>
    <w:rsid w:val="00F85F6A"/>
    <w:rsid w:val="00FA665D"/>
    <w:rsid w:val="00FD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CF5D8"/>
  <w15:docId w15:val="{59A310FA-43E2-43F8-83C9-69F0C7E6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F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3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7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7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75EC"/>
    <w:pPr>
      <w:ind w:left="720"/>
      <w:contextualSpacing/>
    </w:pPr>
  </w:style>
  <w:style w:type="character" w:customStyle="1" w:styleId="fontstyle01">
    <w:name w:val="fontstyle01"/>
    <w:basedOn w:val="DefaultParagraphFont"/>
    <w:rsid w:val="00AB659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B659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81298-E5CC-47B3-8294-73F06CF58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2</TotalTime>
  <Pages>1</Pages>
  <Words>2938</Words>
  <Characters>1674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his</cp:lastModifiedBy>
  <cp:revision>44</cp:revision>
  <cp:lastPrinted>2024-10-05T07:54:00Z</cp:lastPrinted>
  <dcterms:created xsi:type="dcterms:W3CDTF">2024-09-28T18:31:00Z</dcterms:created>
  <dcterms:modified xsi:type="dcterms:W3CDTF">2025-04-14T08:35:00Z</dcterms:modified>
</cp:coreProperties>
</file>